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0D1D0" w14:textId="6FF2A7FE" w:rsidR="002B5F73" w:rsidRPr="00F001F1" w:rsidRDefault="00656E11" w:rsidP="002835A2">
      <w:pPr>
        <w:spacing w:after="160" w:line="259" w:lineRule="auto"/>
        <w:ind w:right="847"/>
        <w:rPr>
          <w:rFonts w:ascii="Times New Roman" w:hAnsi="Times New Roman" w:cs="Times New Roman"/>
          <w:b/>
          <w:bCs/>
          <w:i/>
          <w:iCs/>
          <w:sz w:val="20"/>
          <w:szCs w:val="18"/>
          <w:lang w:val="en-US"/>
        </w:rPr>
      </w:pPr>
      <w:r w:rsidRPr="00F001F1">
        <w:rPr>
          <w:rFonts w:ascii="Times New Roman" w:hAnsi="Times New Roman" w:cs="Times New Roman"/>
          <w:b/>
          <w:bCs/>
          <w:i/>
          <w:iCs/>
          <w:sz w:val="20"/>
          <w:szCs w:val="18"/>
          <w:lang w:val="en-US"/>
        </w:rPr>
        <w:t>Supplementary</w:t>
      </w:r>
      <w:r w:rsidR="002B5F73" w:rsidRPr="00F001F1">
        <w:rPr>
          <w:rFonts w:ascii="Times New Roman" w:hAnsi="Times New Roman" w:cs="Times New Roman"/>
          <w:b/>
          <w:bCs/>
          <w:i/>
          <w:iCs/>
          <w:sz w:val="20"/>
          <w:szCs w:val="18"/>
          <w:lang w:val="en-US"/>
        </w:rPr>
        <w:t xml:space="preserve"> Material</w:t>
      </w:r>
    </w:p>
    <w:p w14:paraId="5A0BBC1B" w14:textId="19236215" w:rsidR="009435AF" w:rsidRPr="00F001F1" w:rsidRDefault="009435AF" w:rsidP="009435AF">
      <w:pPr>
        <w:spacing w:line="480" w:lineRule="auto"/>
        <w:jc w:val="both"/>
        <w:rPr>
          <w:rFonts w:ascii="Times New Roman" w:eastAsia="함초롬바탕" w:hAnsi="Times New Roman" w:cs="Times New Roman"/>
          <w:b/>
          <w:caps/>
          <w:sz w:val="24"/>
          <w:szCs w:val="24"/>
          <w:lang w:val="en-US" w:eastAsia="ko-KR"/>
        </w:rPr>
      </w:pPr>
      <w:r w:rsidRPr="00F001F1">
        <w:rPr>
          <w:rFonts w:ascii="Times New Roman" w:eastAsia="함초롬바탕" w:hAnsi="Times New Roman" w:cs="Times New Roman"/>
          <w:b/>
          <w:caps/>
          <w:sz w:val="24"/>
          <w:szCs w:val="24"/>
          <w:lang w:val="en-US" w:eastAsia="ko-KR"/>
        </w:rPr>
        <w:t xml:space="preserve">Prognostic value of circulating glypican-4 in chronic heart failure </w:t>
      </w:r>
    </w:p>
    <w:p w14:paraId="15B95E44" w14:textId="77777777" w:rsidR="009435AF" w:rsidRPr="00F001F1" w:rsidRDefault="009435AF" w:rsidP="009435AF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09FDA5A0" w14:textId="77777777" w:rsidR="00F001F1" w:rsidRPr="00F001F1" w:rsidRDefault="00F001F1" w:rsidP="00F001F1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Nora Schwegel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Viktoria Höll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Viktoria Santn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David Kajetan Zach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Jakob Lugitsch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Axel Muendlein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F001F1">
        <w:rPr>
          <w:rFonts w:ascii="Times New Roman" w:hAnsi="Times New Roman" w:cs="Times New Roman"/>
          <w:iCs/>
          <w:lang w:val="en-US"/>
        </w:rPr>
        <w:t>, Eva Maria Brandtn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F001F1">
        <w:rPr>
          <w:rFonts w:ascii="Times New Roman" w:hAnsi="Times New Roman" w:cs="Times New Roman"/>
          <w:iCs/>
          <w:lang w:val="en-US"/>
        </w:rPr>
        <w:t>, Andreas Leiher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F001F1">
        <w:rPr>
          <w:rFonts w:ascii="Times New Roman" w:hAnsi="Times New Roman" w:cs="Times New Roman"/>
          <w:iCs/>
          <w:lang w:val="en-US"/>
        </w:rPr>
        <w:t>, Heinz Drexel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F001F1">
        <w:rPr>
          <w:rFonts w:ascii="Times New Roman" w:hAnsi="Times New Roman" w:cs="Times New Roman"/>
          <w:iCs/>
          <w:lang w:val="en-US"/>
        </w:rPr>
        <w:t>, Arthur Mad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F001F1">
        <w:rPr>
          <w:rFonts w:ascii="Times New Roman" w:hAnsi="Times New Roman" w:cs="Times New Roman"/>
          <w:iCs/>
          <w:lang w:val="en-US"/>
        </w:rPr>
        <w:t>, Andrea Borenich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F001F1">
        <w:rPr>
          <w:rFonts w:ascii="Times New Roman" w:hAnsi="Times New Roman" w:cs="Times New Roman"/>
          <w:iCs/>
          <w:lang w:val="en-US"/>
        </w:rPr>
        <w:t>, Stefan Pilz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4</w:t>
      </w:r>
      <w:r w:rsidRPr="00F001F1">
        <w:rPr>
          <w:rFonts w:ascii="Times New Roman" w:hAnsi="Times New Roman" w:cs="Times New Roman"/>
          <w:iCs/>
          <w:lang w:val="en-US"/>
        </w:rPr>
        <w:t>, Martin Grübl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5,6,7</w:t>
      </w:r>
      <w:r w:rsidRPr="00F001F1">
        <w:rPr>
          <w:rFonts w:ascii="Times New Roman" w:hAnsi="Times New Roman" w:cs="Times New Roman"/>
          <w:iCs/>
          <w:lang w:val="en-US"/>
        </w:rPr>
        <w:t>, Markus Walln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Klemens Ablasser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Ewald Kolesnik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Andreas Zirlik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F001F1">
        <w:rPr>
          <w:rFonts w:ascii="Times New Roman" w:hAnsi="Times New Roman" w:cs="Times New Roman"/>
          <w:iCs/>
          <w:lang w:val="en-US"/>
        </w:rPr>
        <w:t>, Dirk von Lewinski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>1</w:t>
      </w:r>
      <w:proofErr w:type="gramStart"/>
      <w:r w:rsidRPr="00F001F1">
        <w:rPr>
          <w:rFonts w:ascii="Times New Roman" w:hAnsi="Times New Roman" w:cs="Times New Roman"/>
          <w:iCs/>
          <w:vertAlign w:val="superscript"/>
          <w:lang w:val="en-US"/>
        </w:rPr>
        <w:t xml:space="preserve"># </w:t>
      </w:r>
      <w:r w:rsidRPr="00F001F1">
        <w:rPr>
          <w:rFonts w:ascii="Times New Roman" w:hAnsi="Times New Roman" w:cs="Times New Roman"/>
          <w:iCs/>
          <w:lang w:val="en-US"/>
        </w:rPr>
        <w:t>,</w:t>
      </w:r>
      <w:proofErr w:type="gramEnd"/>
      <w:r w:rsidRPr="00F001F1">
        <w:rPr>
          <w:rFonts w:ascii="Times New Roman" w:hAnsi="Times New Roman" w:cs="Times New Roman"/>
          <w:iCs/>
          <w:lang w:val="en-US"/>
        </w:rPr>
        <w:t xml:space="preserve"> Nicolas Verheyen</w:t>
      </w:r>
      <w:r w:rsidRPr="00F001F1">
        <w:rPr>
          <w:rFonts w:ascii="Times New Roman" w:hAnsi="Times New Roman" w:cs="Times New Roman"/>
          <w:iCs/>
          <w:vertAlign w:val="superscript"/>
          <w:lang w:val="en-US"/>
        </w:rPr>
        <w:t xml:space="preserve">1#* </w:t>
      </w:r>
    </w:p>
    <w:p w14:paraId="4C77BFC7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29051E1F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1 Division of Cardiology, University Heart Center, Medical University of Graz, Graz, Austria</w:t>
      </w:r>
    </w:p>
    <w:p w14:paraId="44614329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2 Vorarlberg Institute for Vascular Investigation and Treatment (VIVIT), Feldkirch, Austria</w:t>
      </w:r>
    </w:p>
    <w:p w14:paraId="625A42B3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3 Institute for Medical Informatics, Statistics and Documentation, Medical University Graz, Graz, Austria</w:t>
      </w:r>
    </w:p>
    <w:p w14:paraId="3BBDBFD1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4 Division of Endocrinology and Diabetology, Department of Internal Medicine, Medical University of Graz, Graz, Austria</w:t>
      </w:r>
    </w:p>
    <w:p w14:paraId="79749940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5 Department of Internal Medicine with Cardiology, Nephrology and Intensive Care Medicine, University Hospital Wiener Neustadt, Wiener Neustadt, Austria</w:t>
      </w:r>
    </w:p>
    <w:p w14:paraId="092834C6" w14:textId="77777777" w:rsidR="00731443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>6 Medical Faculty, Sigmund Freud University, Vienna, Austria</w:t>
      </w:r>
    </w:p>
    <w:p w14:paraId="3C262820" w14:textId="667D419B" w:rsidR="009435AF" w:rsidRPr="00F001F1" w:rsidRDefault="00731443" w:rsidP="0073144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1F1">
        <w:rPr>
          <w:rFonts w:ascii="Times New Roman" w:hAnsi="Times New Roman" w:cs="Times New Roman"/>
          <w:iCs/>
          <w:lang w:val="en-US"/>
        </w:rPr>
        <w:t xml:space="preserve">7 Department of Medicine, Faculty of Medicine and Dentistry, Danube Private University, </w:t>
      </w:r>
      <w:proofErr w:type="spellStart"/>
      <w:r w:rsidRPr="00F001F1">
        <w:rPr>
          <w:rFonts w:ascii="Times New Roman" w:hAnsi="Times New Roman" w:cs="Times New Roman"/>
          <w:iCs/>
          <w:lang w:val="en-US"/>
        </w:rPr>
        <w:t>Krems</w:t>
      </w:r>
      <w:proofErr w:type="spellEnd"/>
      <w:r w:rsidRPr="00F001F1">
        <w:rPr>
          <w:rFonts w:ascii="Times New Roman" w:hAnsi="Times New Roman" w:cs="Times New Roman"/>
          <w:iCs/>
          <w:lang w:val="en-US"/>
        </w:rPr>
        <w:t>, Austria</w:t>
      </w:r>
    </w:p>
    <w:p w14:paraId="588CAC6A" w14:textId="27BF3D12" w:rsidR="002835A2" w:rsidRDefault="002835A2">
      <w:pPr>
        <w:spacing w:after="160" w:line="259" w:lineRule="auto"/>
        <w:rPr>
          <w:b/>
          <w:bCs/>
          <w:iCs/>
          <w:szCs w:val="19"/>
          <w:lang w:val="en-US"/>
        </w:rPr>
        <w:sectPr w:rsidR="002835A2" w:rsidSect="002835A2">
          <w:pgSz w:w="11906" w:h="16838"/>
          <w:pgMar w:top="1417" w:right="1416" w:bottom="1134" w:left="1418" w:header="708" w:footer="708" w:gutter="0"/>
          <w:cols w:space="708"/>
          <w:docGrid w:linePitch="360"/>
        </w:sectPr>
      </w:pPr>
    </w:p>
    <w:p w14:paraId="767F2289" w14:textId="52F04BE1" w:rsidR="00BA0308" w:rsidRPr="00F001F1" w:rsidRDefault="00BA0308" w:rsidP="00BA0308">
      <w:pPr>
        <w:rPr>
          <w:rFonts w:ascii="Times New Roman" w:hAnsi="Times New Roman" w:cs="Times New Roman"/>
          <w:bCs/>
          <w:iCs/>
          <w:sz w:val="20"/>
          <w:szCs w:val="18"/>
          <w:lang w:val="en-US"/>
        </w:rPr>
      </w:pPr>
      <w:r w:rsidRPr="00F001F1">
        <w:rPr>
          <w:rFonts w:ascii="Times New Roman" w:hAnsi="Times New Roman" w:cs="Times New Roman"/>
          <w:b/>
          <w:bCs/>
          <w:iCs/>
          <w:sz w:val="20"/>
          <w:szCs w:val="18"/>
          <w:lang w:val="en-US"/>
        </w:rPr>
        <w:lastRenderedPageBreak/>
        <w:t>Supplementary Table S</w:t>
      </w:r>
      <w:r w:rsidR="00F41539" w:rsidRPr="00F001F1">
        <w:rPr>
          <w:rFonts w:ascii="Times New Roman" w:hAnsi="Times New Roman" w:cs="Times New Roman"/>
          <w:b/>
          <w:bCs/>
          <w:iCs/>
          <w:sz w:val="20"/>
          <w:szCs w:val="18"/>
          <w:lang w:val="en-US"/>
        </w:rPr>
        <w:t>1</w:t>
      </w:r>
      <w:r w:rsidRPr="00F001F1">
        <w:rPr>
          <w:rFonts w:ascii="Times New Roman" w:hAnsi="Times New Roman" w:cs="Times New Roman"/>
          <w:b/>
          <w:bCs/>
          <w:iCs/>
          <w:sz w:val="20"/>
          <w:szCs w:val="18"/>
          <w:lang w:val="en-US"/>
        </w:rPr>
        <w:t>.</w:t>
      </w:r>
      <w:r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 xml:space="preserve"> </w:t>
      </w:r>
      <w:r w:rsidR="000E4EAF"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 xml:space="preserve">Cox proportional hazard analyses in the </w:t>
      </w:r>
      <w:r w:rsidR="002E0515"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>HFrEF</w:t>
      </w:r>
      <w:r w:rsidR="000E4EAF"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 xml:space="preserve"> cohort</w:t>
      </w:r>
      <w:r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>.</w:t>
      </w:r>
    </w:p>
    <w:p w14:paraId="5509CE8E" w14:textId="77777777" w:rsidR="00DC0848" w:rsidRPr="00586F3E" w:rsidRDefault="00DC0848" w:rsidP="00BA0308">
      <w:pPr>
        <w:rPr>
          <w:sz w:val="20"/>
          <w:szCs w:val="19"/>
          <w:lang w:val="en-US"/>
        </w:rPr>
      </w:pPr>
    </w:p>
    <w:tbl>
      <w:tblPr>
        <w:tblStyle w:val="Tabellenraster"/>
        <w:tblW w:w="16443" w:type="dxa"/>
        <w:tblInd w:w="-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1134"/>
        <w:gridCol w:w="709"/>
        <w:gridCol w:w="709"/>
        <w:gridCol w:w="1134"/>
        <w:gridCol w:w="709"/>
        <w:gridCol w:w="708"/>
        <w:gridCol w:w="1134"/>
        <w:gridCol w:w="709"/>
        <w:gridCol w:w="709"/>
        <w:gridCol w:w="1134"/>
        <w:gridCol w:w="709"/>
        <w:gridCol w:w="708"/>
        <w:gridCol w:w="1134"/>
        <w:gridCol w:w="709"/>
        <w:gridCol w:w="851"/>
        <w:gridCol w:w="1134"/>
        <w:gridCol w:w="708"/>
      </w:tblGrid>
      <w:tr w:rsidR="00DC0848" w:rsidRPr="00586F3E" w14:paraId="29CDB036" w14:textId="6EB4F1BF" w:rsidTr="00DC0848">
        <w:trPr>
          <w:trHeight w:hRule="exact" w:val="397"/>
        </w:trPr>
        <w:tc>
          <w:tcPr>
            <w:tcW w:w="992" w:type="dxa"/>
            <w:tcBorders>
              <w:top w:val="single" w:sz="4" w:space="0" w:color="auto"/>
            </w:tcBorders>
          </w:tcPr>
          <w:p w14:paraId="065CE8DE" w14:textId="77777777" w:rsidR="00DC0848" w:rsidRPr="00586F3E" w:rsidRDefault="00DC0848" w:rsidP="00BA758B">
            <w:pPr>
              <w:spacing w:before="120" w:after="120"/>
              <w:jc w:val="both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534F" w14:textId="77777777" w:rsidR="00DC0848" w:rsidRPr="00586F3E" w:rsidRDefault="00DC0848" w:rsidP="00BA758B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univariabl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EBC30" w14:textId="77777777" w:rsidR="00DC0848" w:rsidRPr="00586F3E" w:rsidRDefault="00DC0848" w:rsidP="00BA758B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1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66A03" w14:textId="77777777" w:rsidR="00DC0848" w:rsidRPr="00586F3E" w:rsidRDefault="00DC0848" w:rsidP="00BA758B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2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BB7B42" w14:textId="13EDDF5D" w:rsidR="00DC0848" w:rsidRPr="00586F3E" w:rsidRDefault="00DC0848" w:rsidP="00BA758B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3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14B0BB" w14:textId="103FBD45" w:rsidR="00DC0848" w:rsidRPr="00586F3E" w:rsidRDefault="00DC0848" w:rsidP="00DC0848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AB15AA" w14:textId="30883911" w:rsidR="00DC0848" w:rsidRPr="00586F3E" w:rsidRDefault="00DC0848" w:rsidP="00DC0848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5</w:t>
            </w:r>
          </w:p>
        </w:tc>
      </w:tr>
      <w:tr w:rsidR="00DC0848" w:rsidRPr="00586F3E" w14:paraId="6E47C9BE" w14:textId="746AD62C" w:rsidTr="00DC0848">
        <w:tc>
          <w:tcPr>
            <w:tcW w:w="992" w:type="dxa"/>
            <w:tcBorders>
              <w:bottom w:val="single" w:sz="4" w:space="0" w:color="auto"/>
            </w:tcBorders>
          </w:tcPr>
          <w:p w14:paraId="52EDC728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E2493" w14:textId="7777777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DC31D" w14:textId="7777777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13B8" w14:textId="7BDEE691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27B3" w14:textId="7777777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DE2A" w14:textId="7777777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A675" w14:textId="3140346D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8AEFF" w14:textId="7777777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2E33F7" w14:textId="7777777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8C87F0" w14:textId="0727F4DF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7918D3" w14:textId="23032118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61582B" w14:textId="4A19551C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38B367" w14:textId="48E2E046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3AED0E" w14:textId="239B1A4C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5D33CA" w14:textId="104C8D96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D06D2F" w14:textId="63E05AE7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16C1D4" w14:textId="2744F519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AF3278" w14:textId="1B7B7E6D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A757C3" w14:textId="6BADD3DE" w:rsidR="00DC0848" w:rsidRPr="00586F3E" w:rsidRDefault="00DC0848" w:rsidP="00DC0848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</w:tr>
      <w:tr w:rsidR="00DC0848" w:rsidRPr="00586F3E" w14:paraId="6DF52C17" w14:textId="4BDE9E65" w:rsidTr="0019437B">
        <w:tc>
          <w:tcPr>
            <w:tcW w:w="8647" w:type="dxa"/>
            <w:gridSpan w:val="10"/>
            <w:tcBorders>
              <w:top w:val="single" w:sz="4" w:space="0" w:color="auto"/>
            </w:tcBorders>
            <w:vAlign w:val="center"/>
          </w:tcPr>
          <w:p w14:paraId="254BF4A5" w14:textId="0C1CC884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All-cause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D00969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02A192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8EA04A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631051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318F50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D39D87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EEF2AC" w14:textId="38F97393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87381B" w14:textId="77777777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6F5844" w14:textId="792FEC3F" w:rsidR="00DC0848" w:rsidRPr="00586F3E" w:rsidRDefault="00DC0848" w:rsidP="00DC0848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</w:tr>
      <w:tr w:rsidR="0019437B" w:rsidRPr="00586F3E" w14:paraId="59772D0C" w14:textId="6899FECB" w:rsidTr="0019437B">
        <w:tc>
          <w:tcPr>
            <w:tcW w:w="992" w:type="dxa"/>
            <w:vAlign w:val="center"/>
          </w:tcPr>
          <w:p w14:paraId="531369C5" w14:textId="76A6BD11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bookmarkStart w:id="0" w:name="_Hlk169202729"/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GPC-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D8C33" w14:textId="449F91D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84E01" w14:textId="38AADFE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59, 2.3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54F29" w14:textId="0E5CE2B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AA6B9" w14:textId="1C7122C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ABDFA" w14:textId="3B4FDF8B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52, 2.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7178E" w14:textId="023FBAA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F869D" w14:textId="61E771E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C21AF" w14:textId="070891D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22, 2.3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4F8BD" w14:textId="6ECFD26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7205E" w14:textId="1014563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5CAE1" w14:textId="773C26F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20, 2.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2D31E" w14:textId="59B09BC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2C3EA" w14:textId="6755732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5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D06A4" w14:textId="543009D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13, 2.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4530" w14:textId="51F6796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F705A" w14:textId="779C981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E7C9A" w14:textId="4D83C096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19, 2.3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0A6A2" w14:textId="52801BA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4</w:t>
            </w:r>
          </w:p>
        </w:tc>
      </w:tr>
      <w:bookmarkEnd w:id="0"/>
      <w:tr w:rsidR="0019437B" w:rsidRPr="00586F3E" w14:paraId="462B6154" w14:textId="3D957C7A" w:rsidTr="0019437B">
        <w:tc>
          <w:tcPr>
            <w:tcW w:w="992" w:type="dxa"/>
            <w:vAlign w:val="center"/>
          </w:tcPr>
          <w:p w14:paraId="4C07FCA7" w14:textId="76C1AF6F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14:paraId="69745D9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3782A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9B68B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C91CA" w14:textId="17494A5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C866" w14:textId="71B5BD9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1DEF9" w14:textId="6436B40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3E234" w14:textId="21A57E16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C686" w14:textId="64E2CA0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1D029" w14:textId="6B6DB66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FD46" w14:textId="5F9EB3DF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270DA" w14:textId="66675F4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9A31F" w14:textId="26BE3A6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6B08D" w14:textId="6AD22EB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466A4" w14:textId="1C572B6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, 1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94D8C" w14:textId="5727D65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6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E77ED" w14:textId="2E55D6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AB20" w14:textId="2E11626E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3641" w14:textId="6BF9EF9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9</w:t>
            </w:r>
          </w:p>
        </w:tc>
      </w:tr>
      <w:tr w:rsidR="0019437B" w:rsidRPr="00586F3E" w14:paraId="7C8F307C" w14:textId="508F1E99" w:rsidTr="00DC0848">
        <w:tc>
          <w:tcPr>
            <w:tcW w:w="992" w:type="dxa"/>
            <w:vAlign w:val="center"/>
          </w:tcPr>
          <w:p w14:paraId="0941A259" w14:textId="28E885C6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Sex, female</w:t>
            </w:r>
          </w:p>
        </w:tc>
        <w:tc>
          <w:tcPr>
            <w:tcW w:w="709" w:type="dxa"/>
            <w:vAlign w:val="center"/>
          </w:tcPr>
          <w:p w14:paraId="35FDD7BF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4A82B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84A50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BAF600" w14:textId="56DCBA4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2</w:t>
            </w:r>
          </w:p>
        </w:tc>
        <w:tc>
          <w:tcPr>
            <w:tcW w:w="1134" w:type="dxa"/>
            <w:vAlign w:val="center"/>
          </w:tcPr>
          <w:p w14:paraId="797C2148" w14:textId="68FADD41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8, 0.60</w:t>
            </w:r>
          </w:p>
        </w:tc>
        <w:tc>
          <w:tcPr>
            <w:tcW w:w="709" w:type="dxa"/>
            <w:vAlign w:val="center"/>
          </w:tcPr>
          <w:p w14:paraId="2A15CBB5" w14:textId="47F087F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8" w:type="dxa"/>
            <w:vAlign w:val="center"/>
          </w:tcPr>
          <w:p w14:paraId="21349EAC" w14:textId="3916BE0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8</w:t>
            </w:r>
          </w:p>
        </w:tc>
        <w:tc>
          <w:tcPr>
            <w:tcW w:w="1134" w:type="dxa"/>
            <w:vAlign w:val="center"/>
          </w:tcPr>
          <w:p w14:paraId="7AB7DDA2" w14:textId="7DAA18B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6, 0.53</w:t>
            </w:r>
          </w:p>
        </w:tc>
        <w:tc>
          <w:tcPr>
            <w:tcW w:w="709" w:type="dxa"/>
            <w:vAlign w:val="center"/>
          </w:tcPr>
          <w:p w14:paraId="7ABE960B" w14:textId="26674378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9" w:type="dxa"/>
          </w:tcPr>
          <w:p w14:paraId="200F7A37" w14:textId="6AD1956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6</w:t>
            </w:r>
          </w:p>
        </w:tc>
        <w:tc>
          <w:tcPr>
            <w:tcW w:w="1134" w:type="dxa"/>
          </w:tcPr>
          <w:p w14:paraId="71CC9ACC" w14:textId="2CC6D00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5, 0.49</w:t>
            </w:r>
          </w:p>
        </w:tc>
        <w:tc>
          <w:tcPr>
            <w:tcW w:w="709" w:type="dxa"/>
          </w:tcPr>
          <w:p w14:paraId="06899B12" w14:textId="2AB78292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8" w:type="dxa"/>
          </w:tcPr>
          <w:p w14:paraId="1C096CE0" w14:textId="5156F9C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4</w:t>
            </w:r>
          </w:p>
        </w:tc>
        <w:tc>
          <w:tcPr>
            <w:tcW w:w="1134" w:type="dxa"/>
          </w:tcPr>
          <w:p w14:paraId="059E5F12" w14:textId="78C8362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, 0.46</w:t>
            </w:r>
          </w:p>
        </w:tc>
        <w:tc>
          <w:tcPr>
            <w:tcW w:w="709" w:type="dxa"/>
          </w:tcPr>
          <w:p w14:paraId="7CCF8036" w14:textId="42498E6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ab/>
            </w:r>
          </w:p>
        </w:tc>
        <w:tc>
          <w:tcPr>
            <w:tcW w:w="851" w:type="dxa"/>
          </w:tcPr>
          <w:p w14:paraId="5136FC9B" w14:textId="071748B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7</w:t>
            </w:r>
          </w:p>
        </w:tc>
        <w:tc>
          <w:tcPr>
            <w:tcW w:w="1134" w:type="dxa"/>
          </w:tcPr>
          <w:p w14:paraId="1A52FC03" w14:textId="2DBE17A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6, 0.51</w:t>
            </w:r>
          </w:p>
        </w:tc>
        <w:tc>
          <w:tcPr>
            <w:tcW w:w="708" w:type="dxa"/>
          </w:tcPr>
          <w:p w14:paraId="1D95BC42" w14:textId="46E6DB7D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</w:tr>
      <w:tr w:rsidR="0019437B" w:rsidRPr="00586F3E" w14:paraId="004DF68B" w14:textId="1464004D" w:rsidTr="0019437B">
        <w:tc>
          <w:tcPr>
            <w:tcW w:w="992" w:type="dxa"/>
            <w:vAlign w:val="center"/>
          </w:tcPr>
          <w:p w14:paraId="1C43F511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eGFR</w:t>
            </w:r>
          </w:p>
        </w:tc>
        <w:tc>
          <w:tcPr>
            <w:tcW w:w="709" w:type="dxa"/>
            <w:vAlign w:val="center"/>
          </w:tcPr>
          <w:p w14:paraId="761D55EE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76739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3E1419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595B030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95089E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27858E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7AF5F" w14:textId="25CC919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FA959" w14:textId="33F9D30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0B35F" w14:textId="12217B7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8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A0535" w14:textId="15E1D74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7627" w14:textId="4C0632F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BB0C9" w14:textId="24DD851F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61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00B76" w14:textId="6148BEDE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B9D1D" w14:textId="3ECF24DD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, 1.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4625" w14:textId="2BC6007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8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FA9C" w14:textId="140BE93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D604" w14:textId="643F2B0E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, 1.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C5905" w14:textId="6663989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89</w:t>
            </w:r>
          </w:p>
        </w:tc>
      </w:tr>
      <w:tr w:rsidR="0019437B" w:rsidRPr="00586F3E" w14:paraId="17096E33" w14:textId="66A006DB" w:rsidTr="00227345">
        <w:tc>
          <w:tcPr>
            <w:tcW w:w="992" w:type="dxa"/>
            <w:vAlign w:val="center"/>
          </w:tcPr>
          <w:p w14:paraId="49F7DA5C" w14:textId="7EC41ED8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vertAlign w:val="subscript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NT-proBNP</w:t>
            </w:r>
          </w:p>
        </w:tc>
        <w:tc>
          <w:tcPr>
            <w:tcW w:w="709" w:type="dxa"/>
            <w:vAlign w:val="center"/>
          </w:tcPr>
          <w:p w14:paraId="4480C72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65E3B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DD993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64B42C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4E5CF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50FC7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2F25CCA" w14:textId="4EBC4CE4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6DE7904" w14:textId="28DEB6B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FD55ACE" w14:textId="0313ABC6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1BB79D3" w14:textId="001D587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6776BC" w14:textId="00D6D234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7729D61" w14:textId="4C4ABEA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3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591BD51" w14:textId="6A7FEF0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DCFF67C" w14:textId="4900E79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62678AF" w14:textId="42C1206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3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06C0C6A" w14:textId="060446F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BD531F" w14:textId="6D2332C4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433EAEF" w14:textId="7A5F7C84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60</w:t>
            </w:r>
          </w:p>
        </w:tc>
      </w:tr>
      <w:tr w:rsidR="0019437B" w:rsidRPr="00586F3E" w14:paraId="08A1AD5D" w14:textId="76C89176" w:rsidTr="0019437B">
        <w:tc>
          <w:tcPr>
            <w:tcW w:w="992" w:type="dxa"/>
            <w:vAlign w:val="center"/>
          </w:tcPr>
          <w:p w14:paraId="5FD55A71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LVEF</w:t>
            </w:r>
          </w:p>
        </w:tc>
        <w:tc>
          <w:tcPr>
            <w:tcW w:w="709" w:type="dxa"/>
            <w:vAlign w:val="center"/>
          </w:tcPr>
          <w:p w14:paraId="16FB7892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4D3282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978B4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C70BC4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1B4A6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020FFB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C03CC" w14:textId="1164E44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8D70" w14:textId="6695DAA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0E3D8" w14:textId="1DF1D2E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3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3082" w14:textId="4D56849C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CF0C0" w14:textId="0B2A2BD1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1113" w14:textId="6BDFADE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5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6ECD4" w14:textId="7F1FE4A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008F5" w14:textId="059434F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EA9BD" w14:textId="21BF935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7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BB6B2" w14:textId="4D83196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117DB" w14:textId="3972B792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15661" w14:textId="00F9417F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28</w:t>
            </w:r>
          </w:p>
        </w:tc>
      </w:tr>
      <w:tr w:rsidR="0019437B" w:rsidRPr="00586F3E" w14:paraId="5782104E" w14:textId="07DB7A1E" w:rsidTr="0019437B">
        <w:tc>
          <w:tcPr>
            <w:tcW w:w="992" w:type="dxa"/>
            <w:vAlign w:val="center"/>
          </w:tcPr>
          <w:p w14:paraId="006EC3FB" w14:textId="2C251A19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BMI</w:t>
            </w:r>
          </w:p>
        </w:tc>
        <w:tc>
          <w:tcPr>
            <w:tcW w:w="709" w:type="dxa"/>
            <w:vAlign w:val="center"/>
          </w:tcPr>
          <w:p w14:paraId="34611A19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33077B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B2A2D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C1E915A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BAE71A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40918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41B7EEE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E1705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9F0C20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F7A5" w14:textId="31C3F0C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45EB4" w14:textId="44F92F3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, 1.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CF182" w14:textId="2695A69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66</w:t>
            </w:r>
          </w:p>
        </w:tc>
        <w:tc>
          <w:tcPr>
            <w:tcW w:w="708" w:type="dxa"/>
          </w:tcPr>
          <w:p w14:paraId="5C04AE5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4273B24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DEC437A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08F4C7FD" w14:textId="2582971F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1E8A7114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09E89131" w14:textId="0B9CEF06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0C5EE090" w14:textId="3A16B26F" w:rsidTr="0019437B">
        <w:tc>
          <w:tcPr>
            <w:tcW w:w="992" w:type="dxa"/>
            <w:vAlign w:val="center"/>
          </w:tcPr>
          <w:p w14:paraId="3EF75E36" w14:textId="7DF3A0B6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IL-6</w:t>
            </w:r>
          </w:p>
        </w:tc>
        <w:tc>
          <w:tcPr>
            <w:tcW w:w="709" w:type="dxa"/>
            <w:vAlign w:val="center"/>
          </w:tcPr>
          <w:p w14:paraId="32E616B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01F67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5935D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72F6D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751E8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20FB42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453E12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F073C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396430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6696440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59B4E91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C0A5684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9E528B" w14:textId="68CF421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0635B7" w14:textId="7226BE32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41924E" w14:textId="535B889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D964C6" w14:textId="2D56DAF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4E4C54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13C8178E" w14:textId="4020D31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1AF52BE4" w14:textId="7E3C6425" w:rsidTr="0019437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847EBC" w14:textId="13BBCC5B" w:rsidR="0019437B" w:rsidRPr="00586F3E" w:rsidRDefault="0019437B" w:rsidP="00A159FC">
            <w:pPr>
              <w:spacing w:before="40" w:after="6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HbA1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FEC3BF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A83ADF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E7579B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187992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FCD2F1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355FF6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1AF363C" w14:textId="55AC3884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C07BC8" w14:textId="58AF3C61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597547" w14:textId="4C439B72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287ADC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092BD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599982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CC31E8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5B014B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0C42A4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AA6E92" w14:textId="56923AB5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203E9F" w14:textId="42E32644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, 1.0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DADD2B" w14:textId="1F3FE9DA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89</w:t>
            </w:r>
          </w:p>
        </w:tc>
      </w:tr>
      <w:tr w:rsidR="0019437B" w:rsidRPr="00586F3E" w14:paraId="64E08A71" w14:textId="0063B309" w:rsidTr="0019437B">
        <w:tc>
          <w:tcPr>
            <w:tcW w:w="8647" w:type="dxa"/>
            <w:gridSpan w:val="10"/>
            <w:tcBorders>
              <w:top w:val="single" w:sz="4" w:space="0" w:color="auto"/>
            </w:tcBorders>
            <w:vAlign w:val="center"/>
          </w:tcPr>
          <w:p w14:paraId="37B2E3F9" w14:textId="7A032304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  <w:t>Cardiovascular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8F4E72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993880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BD6B3B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E82B4A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01947E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B119EB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3BC0CC" w14:textId="12654913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B06DD7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D80FDA" w14:textId="7D0F5803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</w:tr>
      <w:tr w:rsidR="0019437B" w:rsidRPr="00586F3E" w14:paraId="7FD0B91A" w14:textId="7AE4DEC8" w:rsidTr="00D85586">
        <w:tc>
          <w:tcPr>
            <w:tcW w:w="992" w:type="dxa"/>
            <w:vAlign w:val="center"/>
          </w:tcPr>
          <w:p w14:paraId="1FEA21E6" w14:textId="277CE46E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GPC-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337EA" w14:textId="4313F13C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2.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4F12A" w14:textId="4EC622A7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58, 2.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49420" w14:textId="78C3EE6D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36E7C" w14:textId="610F12FD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633D" w14:textId="51D6B6BB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45, 2.5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5ECFB" w14:textId="3150B0F6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4083" w14:textId="098BEDCF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A7A6" w14:textId="2A0C4ABB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, 2.5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5EC7" w14:textId="3D0589EB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5</w:t>
            </w:r>
          </w:p>
        </w:tc>
        <w:tc>
          <w:tcPr>
            <w:tcW w:w="709" w:type="dxa"/>
          </w:tcPr>
          <w:p w14:paraId="25FDF222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78C578F2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67C0841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70DCC56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605C905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7469F69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3A268811" w14:textId="6F3C392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18E119EB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39439CE7" w14:textId="1B72A99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7AE6FA2A" w14:textId="71E71704" w:rsidTr="00D85586">
        <w:tc>
          <w:tcPr>
            <w:tcW w:w="992" w:type="dxa"/>
            <w:vAlign w:val="center"/>
          </w:tcPr>
          <w:p w14:paraId="055A1F39" w14:textId="1C3CC40B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14:paraId="6D6C7C1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E1428A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C28D5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5EB8D" w14:textId="7D098714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A2DA1" w14:textId="4C398584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5562D" w14:textId="26ECEFDC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6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7CA45" w14:textId="33F0BEC2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77B5AD" w14:textId="394FA0BA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, 1.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816406" w14:textId="7F8FB82B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73</w:t>
            </w:r>
          </w:p>
        </w:tc>
        <w:tc>
          <w:tcPr>
            <w:tcW w:w="709" w:type="dxa"/>
          </w:tcPr>
          <w:p w14:paraId="777E21E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7102B90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6D3A22F9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1BBE668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3E47DF24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49244DE6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4D32ACF3" w14:textId="202511B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770FFEA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496AF122" w14:textId="0EABFCD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5ED9BD17" w14:textId="26B188C9" w:rsidTr="00D85586">
        <w:tc>
          <w:tcPr>
            <w:tcW w:w="992" w:type="dxa"/>
            <w:vAlign w:val="center"/>
          </w:tcPr>
          <w:p w14:paraId="0A18221C" w14:textId="5487F18B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Sex, female</w:t>
            </w:r>
          </w:p>
        </w:tc>
        <w:tc>
          <w:tcPr>
            <w:tcW w:w="709" w:type="dxa"/>
            <w:vAlign w:val="center"/>
          </w:tcPr>
          <w:p w14:paraId="5AE1419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E9E519E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AADD55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F4F1E" w14:textId="1E93257F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AEED0" w14:textId="45392F83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3, 1.75</w:t>
            </w:r>
          </w:p>
        </w:tc>
        <w:tc>
          <w:tcPr>
            <w:tcW w:w="709" w:type="dxa"/>
            <w:vAlign w:val="center"/>
          </w:tcPr>
          <w:p w14:paraId="2DD89541" w14:textId="3C14B984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57</w:t>
            </w:r>
          </w:p>
        </w:tc>
        <w:tc>
          <w:tcPr>
            <w:tcW w:w="708" w:type="dxa"/>
            <w:vAlign w:val="center"/>
          </w:tcPr>
          <w:p w14:paraId="68E2A378" w14:textId="3A2C6926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2</w:t>
            </w:r>
          </w:p>
        </w:tc>
        <w:tc>
          <w:tcPr>
            <w:tcW w:w="1134" w:type="dxa"/>
            <w:vAlign w:val="center"/>
          </w:tcPr>
          <w:p w14:paraId="59A63006" w14:textId="33FAACAF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3, 1.76</w:t>
            </w:r>
          </w:p>
        </w:tc>
        <w:tc>
          <w:tcPr>
            <w:tcW w:w="709" w:type="dxa"/>
            <w:vAlign w:val="center"/>
          </w:tcPr>
          <w:p w14:paraId="578D3291" w14:textId="5BB32D9C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54</w:t>
            </w:r>
          </w:p>
        </w:tc>
        <w:tc>
          <w:tcPr>
            <w:tcW w:w="709" w:type="dxa"/>
          </w:tcPr>
          <w:p w14:paraId="0132BD2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3F3327E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7F652EA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53C3209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7D0D066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3171D66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272D010E" w14:textId="10CD5CE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07593ACE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03D93BEC" w14:textId="3BAA17A0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6D851F66" w14:textId="3FDC895A" w:rsidTr="00D85586">
        <w:tc>
          <w:tcPr>
            <w:tcW w:w="992" w:type="dxa"/>
            <w:vAlign w:val="center"/>
          </w:tcPr>
          <w:p w14:paraId="62380215" w14:textId="013A9F43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eGFR</w:t>
            </w:r>
          </w:p>
        </w:tc>
        <w:tc>
          <w:tcPr>
            <w:tcW w:w="709" w:type="dxa"/>
            <w:vAlign w:val="center"/>
          </w:tcPr>
          <w:p w14:paraId="19B4BA9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567205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4FF874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FB4DF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EBA033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6DB4B2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6B9E748" w14:textId="231551C3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A8E19" w14:textId="4BD14633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2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A1FDD" w14:textId="1E7F70E2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D1D3E" w14:textId="4F13DA63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0587C150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397D709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7011984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17E22CB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482EF9A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5D6D0484" w14:textId="773BB22A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5F45228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0A8E1984" w14:textId="0531B6F9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0E1017D0" w14:textId="08758BF0" w:rsidTr="00D85586">
        <w:tc>
          <w:tcPr>
            <w:tcW w:w="992" w:type="dxa"/>
            <w:vAlign w:val="center"/>
          </w:tcPr>
          <w:p w14:paraId="27127C26" w14:textId="329E9B53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sz w:val="16"/>
                <w:szCs w:val="19"/>
                <w:vertAlign w:val="subscript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NT-proBNP</w:t>
            </w:r>
          </w:p>
        </w:tc>
        <w:tc>
          <w:tcPr>
            <w:tcW w:w="709" w:type="dxa"/>
            <w:vAlign w:val="center"/>
          </w:tcPr>
          <w:p w14:paraId="0B318D7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70C783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6C2D4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5127E3F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821538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74F97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093D280" w14:textId="5D9CCD00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F6B23" w14:textId="08AF7795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E1A9E" w14:textId="70B061E3" w:rsidR="0019437B" w:rsidRPr="00586F3E" w:rsidRDefault="008E2D7C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2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4974A" w14:textId="110B11A4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2D7DD69C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69CDBE41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580F16DD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1AC07A80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3E5F6E45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2404358E" w14:textId="4D2C7A5F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1BADF3A7" w14:textId="77777777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20862565" w14:textId="7A4A9E75" w:rsidR="0019437B" w:rsidRPr="00586F3E" w:rsidRDefault="0019437B" w:rsidP="0019437B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64410523" w14:textId="555557CD" w:rsidTr="00D85586">
        <w:tc>
          <w:tcPr>
            <w:tcW w:w="992" w:type="dxa"/>
            <w:vAlign w:val="center"/>
          </w:tcPr>
          <w:p w14:paraId="1A6E3625" w14:textId="2CCDE0E0" w:rsidR="0019437B" w:rsidRPr="00586F3E" w:rsidRDefault="0019437B" w:rsidP="00A159FC">
            <w:pPr>
              <w:spacing w:before="40" w:after="6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LVEF</w:t>
            </w:r>
          </w:p>
        </w:tc>
        <w:tc>
          <w:tcPr>
            <w:tcW w:w="709" w:type="dxa"/>
            <w:vAlign w:val="center"/>
          </w:tcPr>
          <w:p w14:paraId="111FEA08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61FE6A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69E341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B3FF7AC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0D7121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B9CB56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8BAA5F7" w14:textId="5E77C194" w:rsidR="0019437B" w:rsidRPr="00586F3E" w:rsidRDefault="008E2D7C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DDB28" w14:textId="7CD870AF" w:rsidR="0019437B" w:rsidRPr="00586F3E" w:rsidRDefault="008E2D7C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83, 0.9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D72FD" w14:textId="52F0D031" w:rsidR="0019437B" w:rsidRPr="00586F3E" w:rsidRDefault="008E2D7C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EE54B" w14:textId="6804A4D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1BDF62BF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0B3BE6E3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02EF4A28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521412DB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63A89AE6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6F5740A3" w14:textId="6E162C26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0AD5C6A5" w14:textId="77777777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46163195" w14:textId="7B691EF6" w:rsidR="0019437B" w:rsidRPr="00586F3E" w:rsidRDefault="0019437B" w:rsidP="00A159F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19437B" w:rsidRPr="00586F3E" w14:paraId="2A77EF15" w14:textId="203B1596" w:rsidTr="00D85586">
        <w:tc>
          <w:tcPr>
            <w:tcW w:w="8647" w:type="dxa"/>
            <w:gridSpan w:val="10"/>
            <w:tcBorders>
              <w:top w:val="single" w:sz="4" w:space="0" w:color="auto"/>
            </w:tcBorders>
            <w:vAlign w:val="center"/>
          </w:tcPr>
          <w:p w14:paraId="108A735A" w14:textId="30F6738B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  <w:t>Worsening heart failure hospitaliz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7F031D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B41B6C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D7086F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3B433C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2B18A0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1AFD3C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92A637" w14:textId="22DBD22E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6A0AB8" w14:textId="77777777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5B7EE37" w14:textId="6558D82C" w:rsidR="0019437B" w:rsidRPr="00586F3E" w:rsidRDefault="0019437B" w:rsidP="0019437B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</w:tr>
      <w:tr w:rsidR="008E2D7C" w:rsidRPr="00586F3E" w14:paraId="1AE537E1" w14:textId="4C3A7BD6" w:rsidTr="008E2D7C">
        <w:tc>
          <w:tcPr>
            <w:tcW w:w="992" w:type="dxa"/>
            <w:vAlign w:val="center"/>
          </w:tcPr>
          <w:p w14:paraId="656D980E" w14:textId="7A9D642C" w:rsidR="008E2D7C" w:rsidRPr="00586F3E" w:rsidRDefault="008E2D7C" w:rsidP="008E2D7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GPC-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48E6" w14:textId="18D1B0EA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C640B" w14:textId="3F7CBE13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28, 1.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6AE39" w14:textId="2F94BA2B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68B55" w14:textId="49E086FD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C38C9" w14:textId="45A7621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21, 1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4911" w14:textId="416ADF74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EE70A" w14:textId="3C0B297A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270FA" w14:textId="1342F9FA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5, 1.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51AE2" w14:textId="0B7C9855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15</w:t>
            </w:r>
          </w:p>
        </w:tc>
        <w:tc>
          <w:tcPr>
            <w:tcW w:w="709" w:type="dxa"/>
            <w:vAlign w:val="center"/>
          </w:tcPr>
          <w:p w14:paraId="46FFC6E2" w14:textId="3EC1A1CE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3E63524" w14:textId="48820333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6FF69F" w14:textId="7694E0D3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FB9CC" w14:textId="7FC6541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A9297" w14:textId="2D85C43E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8E718" w14:textId="1E1F301E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2BDCE" w14:textId="5975FAB1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A808C" w14:textId="4D01CF2E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DA1FF" w14:textId="588A4EE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</w:tr>
      <w:tr w:rsidR="008E2D7C" w:rsidRPr="00586F3E" w14:paraId="2A3EE72F" w14:textId="722CAAFF" w:rsidTr="008E2D7C">
        <w:tc>
          <w:tcPr>
            <w:tcW w:w="992" w:type="dxa"/>
            <w:vAlign w:val="center"/>
          </w:tcPr>
          <w:p w14:paraId="669D7C3E" w14:textId="6E941A52" w:rsidR="008E2D7C" w:rsidRPr="00586F3E" w:rsidRDefault="008E2D7C" w:rsidP="008E2D7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14:paraId="42B437A1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C704EA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144E49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3915" w14:textId="3E392496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6D07F" w14:textId="313D7465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, 1.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940E5" w14:textId="1DA721BB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B8A33" w14:textId="2FC5D103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ADC7" w14:textId="52F01DE8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, 1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90AC" w14:textId="60B82180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44</w:t>
            </w:r>
          </w:p>
        </w:tc>
        <w:tc>
          <w:tcPr>
            <w:tcW w:w="709" w:type="dxa"/>
            <w:vAlign w:val="center"/>
          </w:tcPr>
          <w:p w14:paraId="39A15139" w14:textId="6F49FD21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D6CCB1" w14:textId="447C4AAF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073781" w14:textId="30A4FCA0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9527" w14:textId="6E4A3A21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65243" w14:textId="32186E3F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FC19" w14:textId="73E1A233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D643E" w14:textId="6FD5B084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6BF3" w14:textId="58527EC2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E01D" w14:textId="7053C251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</w:tr>
      <w:tr w:rsidR="008E2D7C" w:rsidRPr="00586F3E" w14:paraId="2FC9B188" w14:textId="07AA8C89" w:rsidTr="008E2D7C">
        <w:tc>
          <w:tcPr>
            <w:tcW w:w="992" w:type="dxa"/>
            <w:vAlign w:val="center"/>
          </w:tcPr>
          <w:p w14:paraId="4A37C19A" w14:textId="43C7071E" w:rsidR="008E2D7C" w:rsidRPr="00586F3E" w:rsidRDefault="008E2D7C" w:rsidP="008E2D7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Sex, female</w:t>
            </w:r>
          </w:p>
        </w:tc>
        <w:tc>
          <w:tcPr>
            <w:tcW w:w="709" w:type="dxa"/>
            <w:vAlign w:val="center"/>
          </w:tcPr>
          <w:p w14:paraId="580B0E61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338C7C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A14471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B8343" w14:textId="4A313E54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75D82" w14:textId="5E30FB39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6, 1.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1898" w14:textId="4640B0B5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3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B6D4B" w14:textId="1822AA54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C8348" w14:textId="04ED0C38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5, 1.67</w:t>
            </w:r>
          </w:p>
        </w:tc>
        <w:tc>
          <w:tcPr>
            <w:tcW w:w="709" w:type="dxa"/>
            <w:vAlign w:val="center"/>
          </w:tcPr>
          <w:p w14:paraId="46651B00" w14:textId="501B18C4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498</w:t>
            </w:r>
          </w:p>
        </w:tc>
        <w:tc>
          <w:tcPr>
            <w:tcW w:w="709" w:type="dxa"/>
            <w:vAlign w:val="center"/>
          </w:tcPr>
          <w:p w14:paraId="637D18D4" w14:textId="4630F91D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C27C22D" w14:textId="64BD1DE6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4F0802" w14:textId="28A889D9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7E0C5180" w14:textId="29F149CA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754C955C" w14:textId="420737B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4F6D16B1" w14:textId="10E5269E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1985B07B" w14:textId="5C7F0B66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2F5AD1A9" w14:textId="42EEC16B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34DE08A3" w14:textId="7871DB16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</w:tr>
      <w:tr w:rsidR="008E2D7C" w:rsidRPr="00586F3E" w14:paraId="61606750" w14:textId="44FE16C7" w:rsidTr="008E2D7C">
        <w:tc>
          <w:tcPr>
            <w:tcW w:w="992" w:type="dxa"/>
            <w:vAlign w:val="center"/>
          </w:tcPr>
          <w:p w14:paraId="67AC82C6" w14:textId="6500EF4E" w:rsidR="008E2D7C" w:rsidRPr="00586F3E" w:rsidRDefault="008E2D7C" w:rsidP="008E2D7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eGFR</w:t>
            </w:r>
          </w:p>
        </w:tc>
        <w:tc>
          <w:tcPr>
            <w:tcW w:w="709" w:type="dxa"/>
            <w:vAlign w:val="center"/>
          </w:tcPr>
          <w:p w14:paraId="6021D3FF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CED753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273E07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A837932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CD4750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E357ADD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74FF8" w14:textId="22C00645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3C0AC" w14:textId="3BBD43A2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6FB0" w14:textId="66D86B0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93</w:t>
            </w:r>
          </w:p>
        </w:tc>
        <w:tc>
          <w:tcPr>
            <w:tcW w:w="709" w:type="dxa"/>
            <w:vAlign w:val="center"/>
          </w:tcPr>
          <w:p w14:paraId="79AFE243" w14:textId="3FBEC5AF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DBD86E7" w14:textId="5A6DC22B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D01CAB2" w14:textId="207C44F2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D4E00" w14:textId="2D9AA36D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56AB" w14:textId="0A2E4F08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B91A1" w14:textId="2D2F49C8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69054" w14:textId="0EC16AEA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9EB5F" w14:textId="77EE5F0D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CA7A8" w14:textId="45F2352A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</w:tr>
      <w:tr w:rsidR="008E2D7C" w:rsidRPr="00586F3E" w14:paraId="7FB3AE8D" w14:textId="7A78D04A" w:rsidTr="008E2D7C">
        <w:tc>
          <w:tcPr>
            <w:tcW w:w="992" w:type="dxa"/>
            <w:vAlign w:val="center"/>
          </w:tcPr>
          <w:p w14:paraId="4A6840A1" w14:textId="66A57926" w:rsidR="008E2D7C" w:rsidRPr="00586F3E" w:rsidRDefault="008E2D7C" w:rsidP="008E2D7C">
            <w:pPr>
              <w:spacing w:before="40" w:after="40"/>
              <w:rPr>
                <w:rFonts w:ascii="Calibri" w:hAnsi="Calibri" w:cs="Calibri"/>
                <w:sz w:val="16"/>
                <w:szCs w:val="19"/>
                <w:vertAlign w:val="subscript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NT-proBNP</w:t>
            </w:r>
          </w:p>
        </w:tc>
        <w:tc>
          <w:tcPr>
            <w:tcW w:w="709" w:type="dxa"/>
            <w:vAlign w:val="center"/>
          </w:tcPr>
          <w:p w14:paraId="1C842ECA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03CE1B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06A9AB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A7C004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7E2A73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A2F652E" w14:textId="77777777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4962AA" w14:textId="2D26AAAD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5ADC23" w14:textId="3F6E8B62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BC1663" w14:textId="0EE614F5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14:paraId="600E8454" w14:textId="2E4B88E2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D72045" w14:textId="217F5E26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7CF0D3F" w14:textId="2DFB6C88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3CCAE0" w14:textId="587F7D6C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91ECD4" w14:textId="299F1F46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4623BE" w14:textId="52448495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5B2630" w14:textId="7576310C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5D1D13" w14:textId="7F62341D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DB952E" w14:textId="7A288423" w:rsidR="008E2D7C" w:rsidRPr="00586F3E" w:rsidRDefault="008E2D7C" w:rsidP="008E2D7C">
            <w:pPr>
              <w:spacing w:before="40" w:after="4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</w:tr>
      <w:tr w:rsidR="008E2D7C" w:rsidRPr="00586F3E" w14:paraId="1D60094D" w14:textId="0DF6C794" w:rsidTr="008E2D7C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3C4837" w14:textId="3B54C526" w:rsidR="008E2D7C" w:rsidRPr="00586F3E" w:rsidRDefault="008E2D7C" w:rsidP="008E2D7C">
            <w:pPr>
              <w:spacing w:before="40" w:after="6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LVE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AB3C86" w14:textId="77777777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3DB2A7" w14:textId="77777777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FB7F91" w14:textId="77777777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59C1C8" w14:textId="77777777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6BE2E8" w14:textId="77777777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ECC28A" w14:textId="77777777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EFDCF5" w14:textId="021E91B1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FC7F04" w14:textId="69C7E114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A19864" w14:textId="3412BBCC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FC6442" w14:textId="791BE30E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9196F3" w14:textId="7F65A29A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45CC52" w14:textId="5329A32C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2FCB3" w14:textId="2252879F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FBBCDD" w14:textId="617D632C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C4064A" w14:textId="402834C6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71CA01" w14:textId="6C2E1D55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F5A0F0" w14:textId="19BC69A8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531F47" w14:textId="49F010AC" w:rsidR="008E2D7C" w:rsidRPr="00586F3E" w:rsidRDefault="008E2D7C" w:rsidP="008E2D7C">
            <w:pPr>
              <w:spacing w:before="40" w:after="60"/>
              <w:jc w:val="center"/>
              <w:rPr>
                <w:rFonts w:ascii="Calibri" w:hAnsi="Calibri" w:cs="Calibri"/>
                <w:color w:val="FF0000"/>
                <w:sz w:val="16"/>
                <w:szCs w:val="19"/>
                <w:lang w:val="en-US"/>
              </w:rPr>
            </w:pPr>
          </w:p>
        </w:tc>
      </w:tr>
    </w:tbl>
    <w:p w14:paraId="1D22A8F7" w14:textId="77777777" w:rsidR="00424B1E" w:rsidRPr="00586F3E" w:rsidRDefault="00424B1E" w:rsidP="00606E39">
      <w:pPr>
        <w:rPr>
          <w:sz w:val="12"/>
          <w:szCs w:val="19"/>
          <w:lang w:val="en-US"/>
        </w:rPr>
      </w:pPr>
    </w:p>
    <w:p w14:paraId="43D8F755" w14:textId="62C0EEA9" w:rsidR="008E2D7C" w:rsidRPr="00F001F1" w:rsidRDefault="00AB25E2" w:rsidP="00606E3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001F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Results from Cox proportional hazards regression analyses, including competing risk analysis according to the Fine and Gray model. Presented as hazard ratios (HR) and 95% confidence intervals (CI) per one standard deviation (SD) increase of glypican-4. </w:t>
      </w:r>
      <w:r w:rsidR="00606E39" w:rsidRPr="00F001F1">
        <w:rPr>
          <w:rFonts w:ascii="Times New Roman" w:hAnsi="Times New Roman" w:cs="Times New Roman"/>
          <w:sz w:val="20"/>
          <w:szCs w:val="20"/>
          <w:lang w:val="en-US"/>
        </w:rPr>
        <w:t xml:space="preserve">Multivariable models </w:t>
      </w:r>
      <w:r w:rsidR="000E4EAF" w:rsidRPr="00F001F1">
        <w:rPr>
          <w:rFonts w:ascii="Times New Roman" w:hAnsi="Times New Roman" w:cs="Times New Roman"/>
          <w:sz w:val="20"/>
          <w:szCs w:val="20"/>
          <w:lang w:val="en-US"/>
        </w:rPr>
        <w:t xml:space="preserve">adjusted for age, sex (Model 1), additionally for eGFR, NT-proBNP, and LVEF </w:t>
      </w:r>
      <w:r w:rsidR="00606E39" w:rsidRPr="00F001F1">
        <w:rPr>
          <w:rFonts w:ascii="Times New Roman" w:hAnsi="Times New Roman" w:cs="Times New Roman"/>
          <w:sz w:val="20"/>
          <w:szCs w:val="20"/>
          <w:lang w:val="en-US"/>
        </w:rPr>
        <w:t>(Model 2)</w:t>
      </w:r>
      <w:r w:rsidR="000E4EAF" w:rsidRPr="00F001F1">
        <w:rPr>
          <w:rFonts w:ascii="Times New Roman" w:hAnsi="Times New Roman" w:cs="Times New Roman"/>
          <w:sz w:val="20"/>
          <w:szCs w:val="20"/>
          <w:lang w:val="en-US"/>
        </w:rPr>
        <w:t>, and further adjusted for either BMI (Model 3), or IL-6 (Model 4), or HbA1c (Model 5)</w:t>
      </w:r>
      <w:r w:rsidR="00606E39" w:rsidRPr="00F001F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E4EAF" w:rsidRPr="00F001F1">
        <w:rPr>
          <w:rFonts w:ascii="Times New Roman" w:hAnsi="Times New Roman" w:cs="Times New Roman"/>
          <w:sz w:val="20"/>
          <w:szCs w:val="20"/>
          <w:lang w:val="en-US"/>
        </w:rPr>
        <w:t xml:space="preserve"> Hazard </w:t>
      </w:r>
      <w:r w:rsidR="00424B1E" w:rsidRPr="00F001F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ratios (HR) and 95% confidence intervals (CI) per one standard deviation (SD) increase of glypican-4. </w:t>
      </w:r>
      <w:r w:rsidR="00DD5DD5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HFrEF, heart failure with reduced ejection fraction; </w:t>
      </w:r>
      <w:r w:rsidR="000E4EAF" w:rsidRPr="00F001F1">
        <w:rPr>
          <w:rFonts w:ascii="Times New Roman" w:hAnsi="Times New Roman" w:cs="Times New Roman"/>
          <w:i/>
          <w:sz w:val="20"/>
          <w:szCs w:val="20"/>
          <w:lang w:val="en-US"/>
        </w:rPr>
        <w:t>GPC-4, glypican-4;</w:t>
      </w:r>
      <w:r w:rsidR="000E4EAF" w:rsidRPr="00F001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E39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eGFR, estimated glomerular filtration rate; </w:t>
      </w:r>
      <w:r w:rsidR="00424B1E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T-proBNP, N-terminal pro-brain natriuretic peptide; </w:t>
      </w:r>
      <w:r w:rsidR="00606E39" w:rsidRPr="00F001F1">
        <w:rPr>
          <w:rFonts w:ascii="Times New Roman" w:hAnsi="Times New Roman" w:cs="Times New Roman"/>
          <w:i/>
          <w:sz w:val="20"/>
          <w:szCs w:val="20"/>
          <w:lang w:val="en-US"/>
        </w:rPr>
        <w:t>LVEF, lef</w:t>
      </w:r>
      <w:r w:rsidR="00424B1E" w:rsidRPr="00F001F1">
        <w:rPr>
          <w:rFonts w:ascii="Times New Roman" w:hAnsi="Times New Roman" w:cs="Times New Roman"/>
          <w:i/>
          <w:sz w:val="20"/>
          <w:szCs w:val="20"/>
          <w:lang w:val="en-US"/>
        </w:rPr>
        <w:t>t ventricular ejection fraction</w:t>
      </w:r>
      <w:r w:rsidR="00606E39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; </w:t>
      </w:r>
      <w:r w:rsidR="00424B1E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BMI, body mass index; IL-6, interleukin 6; HbA1c, </w:t>
      </w:r>
      <w:proofErr w:type="spellStart"/>
      <w:r w:rsidR="00424B1E" w:rsidRPr="00F001F1">
        <w:rPr>
          <w:rFonts w:ascii="Times New Roman" w:hAnsi="Times New Roman" w:cs="Times New Roman"/>
          <w:i/>
          <w:sz w:val="20"/>
          <w:szCs w:val="20"/>
          <w:lang w:val="en-US"/>
        </w:rPr>
        <w:t>haemoglobin</w:t>
      </w:r>
      <w:proofErr w:type="spellEnd"/>
      <w:r w:rsidR="00424B1E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1c</w:t>
      </w:r>
      <w:r w:rsidR="00606E39" w:rsidRPr="00F001F1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1E90BD03" w14:textId="77777777" w:rsidR="008E2D7C" w:rsidRPr="00586F3E" w:rsidRDefault="008E2D7C">
      <w:pPr>
        <w:spacing w:after="160" w:line="259" w:lineRule="auto"/>
        <w:rPr>
          <w:i/>
          <w:sz w:val="18"/>
          <w:szCs w:val="19"/>
          <w:lang w:val="en-US"/>
        </w:rPr>
      </w:pPr>
      <w:r w:rsidRPr="00586F3E">
        <w:rPr>
          <w:i/>
          <w:sz w:val="18"/>
          <w:szCs w:val="19"/>
          <w:lang w:val="en-US"/>
        </w:rPr>
        <w:br w:type="page"/>
      </w:r>
    </w:p>
    <w:p w14:paraId="64A09AA0" w14:textId="63B96FC1" w:rsidR="001C4E33" w:rsidRPr="002B5F73" w:rsidRDefault="001C4E33" w:rsidP="001C4E33">
      <w:pPr>
        <w:rPr>
          <w:bCs/>
          <w:iCs/>
          <w:szCs w:val="19"/>
          <w:lang w:val="en-US"/>
        </w:rPr>
      </w:pPr>
      <w:r w:rsidRPr="00F001F1">
        <w:rPr>
          <w:rFonts w:ascii="Times New Roman" w:hAnsi="Times New Roman" w:cs="Times New Roman"/>
          <w:b/>
          <w:bCs/>
          <w:iCs/>
          <w:sz w:val="20"/>
          <w:szCs w:val="18"/>
          <w:lang w:val="en-US"/>
        </w:rPr>
        <w:lastRenderedPageBreak/>
        <w:t>Supplementary Table S</w:t>
      </w:r>
      <w:r w:rsidR="00F41539" w:rsidRPr="00F001F1">
        <w:rPr>
          <w:rFonts w:ascii="Times New Roman" w:hAnsi="Times New Roman" w:cs="Times New Roman"/>
          <w:b/>
          <w:bCs/>
          <w:iCs/>
          <w:sz w:val="20"/>
          <w:szCs w:val="18"/>
          <w:lang w:val="en-US"/>
        </w:rPr>
        <w:t>2</w:t>
      </w:r>
      <w:r w:rsidRPr="00F001F1">
        <w:rPr>
          <w:rFonts w:ascii="Times New Roman" w:hAnsi="Times New Roman" w:cs="Times New Roman"/>
          <w:b/>
          <w:bCs/>
          <w:iCs/>
          <w:sz w:val="20"/>
          <w:szCs w:val="18"/>
          <w:lang w:val="en-US"/>
        </w:rPr>
        <w:t>.</w:t>
      </w:r>
      <w:r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 xml:space="preserve"> Cox proportional hazard analyses in the </w:t>
      </w:r>
      <w:r w:rsidR="002E0515"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>ATTR-CM</w:t>
      </w:r>
      <w:r w:rsidRPr="00F001F1">
        <w:rPr>
          <w:rFonts w:ascii="Times New Roman" w:hAnsi="Times New Roman" w:cs="Times New Roman"/>
          <w:bCs/>
          <w:iCs/>
          <w:sz w:val="20"/>
          <w:szCs w:val="18"/>
          <w:lang w:val="en-US"/>
        </w:rPr>
        <w:t xml:space="preserve"> cohort</w:t>
      </w:r>
      <w:r w:rsidRPr="002B5F73">
        <w:rPr>
          <w:bCs/>
          <w:iCs/>
          <w:szCs w:val="19"/>
          <w:lang w:val="en-US"/>
        </w:rPr>
        <w:t>.</w:t>
      </w:r>
    </w:p>
    <w:p w14:paraId="0058EA3C" w14:textId="77777777" w:rsidR="001C4E33" w:rsidRPr="00586F3E" w:rsidRDefault="001C4E33" w:rsidP="001C4E33">
      <w:pPr>
        <w:rPr>
          <w:sz w:val="20"/>
          <w:szCs w:val="19"/>
          <w:lang w:val="en-US"/>
        </w:rPr>
      </w:pPr>
    </w:p>
    <w:tbl>
      <w:tblPr>
        <w:tblStyle w:val="Tabellenraster"/>
        <w:tblW w:w="16443" w:type="dxa"/>
        <w:tblInd w:w="-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1134"/>
        <w:gridCol w:w="709"/>
        <w:gridCol w:w="709"/>
        <w:gridCol w:w="1134"/>
        <w:gridCol w:w="709"/>
        <w:gridCol w:w="708"/>
        <w:gridCol w:w="1134"/>
        <w:gridCol w:w="709"/>
        <w:gridCol w:w="709"/>
        <w:gridCol w:w="1134"/>
        <w:gridCol w:w="709"/>
        <w:gridCol w:w="708"/>
        <w:gridCol w:w="1134"/>
        <w:gridCol w:w="709"/>
        <w:gridCol w:w="851"/>
        <w:gridCol w:w="1134"/>
        <w:gridCol w:w="708"/>
      </w:tblGrid>
      <w:tr w:rsidR="001C4E33" w:rsidRPr="00586F3E" w14:paraId="6D8193DB" w14:textId="77777777" w:rsidTr="001C4E33">
        <w:trPr>
          <w:trHeight w:hRule="exact" w:val="397"/>
        </w:trPr>
        <w:tc>
          <w:tcPr>
            <w:tcW w:w="992" w:type="dxa"/>
            <w:tcBorders>
              <w:top w:val="single" w:sz="4" w:space="0" w:color="auto"/>
            </w:tcBorders>
          </w:tcPr>
          <w:p w14:paraId="6E1EA7CE" w14:textId="77777777" w:rsidR="001C4E33" w:rsidRPr="00586F3E" w:rsidRDefault="001C4E33" w:rsidP="001C4E33">
            <w:pPr>
              <w:spacing w:before="120" w:after="120"/>
              <w:jc w:val="both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89E4" w14:textId="77777777" w:rsidR="001C4E33" w:rsidRPr="00586F3E" w:rsidRDefault="001C4E33" w:rsidP="001C4E33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univariabl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EC207" w14:textId="77777777" w:rsidR="001C4E33" w:rsidRPr="00586F3E" w:rsidRDefault="001C4E33" w:rsidP="001C4E33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1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43FD" w14:textId="77777777" w:rsidR="001C4E33" w:rsidRPr="00586F3E" w:rsidRDefault="001C4E33" w:rsidP="001C4E33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2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3AF24A" w14:textId="77777777" w:rsidR="001C4E33" w:rsidRPr="00586F3E" w:rsidRDefault="001C4E33" w:rsidP="001C4E33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3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6DCF42" w14:textId="77777777" w:rsidR="001C4E33" w:rsidRPr="00586F3E" w:rsidRDefault="001C4E33" w:rsidP="001C4E33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B4F0AB" w14:textId="77777777" w:rsidR="001C4E33" w:rsidRPr="00586F3E" w:rsidRDefault="001C4E33" w:rsidP="001C4E33">
            <w:pPr>
              <w:spacing w:before="120" w:after="12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Model 5</w:t>
            </w:r>
          </w:p>
        </w:tc>
      </w:tr>
      <w:tr w:rsidR="001C4E33" w:rsidRPr="00586F3E" w14:paraId="60AB1C4F" w14:textId="77777777" w:rsidTr="001C4E33">
        <w:tc>
          <w:tcPr>
            <w:tcW w:w="992" w:type="dxa"/>
            <w:tcBorders>
              <w:bottom w:val="single" w:sz="4" w:space="0" w:color="auto"/>
            </w:tcBorders>
          </w:tcPr>
          <w:p w14:paraId="1F121A31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975B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3176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4692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2C8E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9EB13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072E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29ED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316E79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67D7B9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CB9DCA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711019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834E06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F5505D5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CDAB6B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362F92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CBA5B7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A147BA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95%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6499A23" w14:textId="77777777" w:rsidR="001C4E33" w:rsidRPr="00586F3E" w:rsidRDefault="001C4E33" w:rsidP="001C4E33">
            <w:pPr>
              <w:spacing w:before="80" w:after="80"/>
              <w:jc w:val="center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p</w:t>
            </w:r>
          </w:p>
        </w:tc>
      </w:tr>
      <w:tr w:rsidR="001C4E33" w:rsidRPr="00586F3E" w14:paraId="5D316BF0" w14:textId="77777777" w:rsidTr="001C4E33">
        <w:tc>
          <w:tcPr>
            <w:tcW w:w="8647" w:type="dxa"/>
            <w:gridSpan w:val="10"/>
            <w:tcBorders>
              <w:top w:val="single" w:sz="4" w:space="0" w:color="auto"/>
            </w:tcBorders>
            <w:vAlign w:val="center"/>
          </w:tcPr>
          <w:p w14:paraId="1F69FC9C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sz w:val="16"/>
                <w:szCs w:val="19"/>
                <w:lang w:val="en-US"/>
              </w:rPr>
              <w:t>All-cause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0CB474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73A06E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DE7114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A4F34B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1654B8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BCF3D5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E2F5D0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FD18B0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EA8CF9B" w14:textId="77777777" w:rsidR="001C4E33" w:rsidRPr="00586F3E" w:rsidRDefault="001C4E33" w:rsidP="001C4E33">
            <w:pPr>
              <w:spacing w:before="80" w:after="80"/>
              <w:rPr>
                <w:rFonts w:ascii="Calibri" w:hAnsi="Calibri" w:cs="Calibri"/>
                <w:b/>
                <w:sz w:val="16"/>
                <w:szCs w:val="19"/>
                <w:lang w:val="en-US"/>
              </w:rPr>
            </w:pPr>
          </w:p>
        </w:tc>
      </w:tr>
      <w:tr w:rsidR="003346FC" w:rsidRPr="00586F3E" w14:paraId="32EED863" w14:textId="77777777" w:rsidTr="006B287E">
        <w:tc>
          <w:tcPr>
            <w:tcW w:w="992" w:type="dxa"/>
            <w:vAlign w:val="center"/>
          </w:tcPr>
          <w:p w14:paraId="4C06AF21" w14:textId="77777777" w:rsidR="003346FC" w:rsidRPr="00586F3E" w:rsidRDefault="003346FC" w:rsidP="003346F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GPC-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94FC4" w14:textId="23D8AD62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2.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F6AF" w14:textId="4A805A46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47, 2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5614E" w14:textId="391408D2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2BCFC" w14:textId="50A32E83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2.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8EC9C" w14:textId="1F3C49B5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48, 3.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9E713" w14:textId="66E470BB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2ABE7" w14:textId="64C596D0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99B41" w14:textId="0B37A473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12, 3.4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5DA64" w14:textId="70AC7F0E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1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7F6A3" w14:textId="0E98BF81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898E" w14:textId="14F77C4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5, 3.5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2EB38" w14:textId="7567740D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3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6ACFE" w14:textId="1CDC02C6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2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6A9B" w14:textId="3F6316B5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15, 3.6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B073" w14:textId="576B011C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1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AF43B" w14:textId="3F1663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86E14" w14:textId="58F2B355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13, 3.4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3A571" w14:textId="71D69B51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16</w:t>
            </w:r>
          </w:p>
        </w:tc>
      </w:tr>
      <w:tr w:rsidR="003346FC" w:rsidRPr="00586F3E" w14:paraId="54E99F67" w14:textId="77777777" w:rsidTr="006B287E">
        <w:tc>
          <w:tcPr>
            <w:tcW w:w="992" w:type="dxa"/>
            <w:vAlign w:val="center"/>
          </w:tcPr>
          <w:p w14:paraId="0FF01D04" w14:textId="77777777" w:rsidR="003346FC" w:rsidRPr="00586F3E" w:rsidRDefault="003346FC" w:rsidP="003346F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14:paraId="0995EE22" w14:textId="777777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DD535C" w14:textId="777777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D3D56C" w14:textId="777777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F8ABE" w14:textId="0A77CD46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7431" w14:textId="310AB11A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8351E" w14:textId="0238EE8B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87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ABE60" w14:textId="5D23F188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65A18" w14:textId="46F5E099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, 1.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0FE0" w14:textId="61B6378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CF751" w14:textId="1D892F11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AA55" w14:textId="32DF609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B326D" w14:textId="3E894A49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63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A7E99" w14:textId="33F3ACA9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AF37" w14:textId="26339694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5, 1.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9FBB" w14:textId="242474AC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4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19F19" w14:textId="259CBA36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7DF0" w14:textId="08A06749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, 1.1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943C4" w14:textId="0CA721CE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02</w:t>
            </w:r>
          </w:p>
        </w:tc>
      </w:tr>
      <w:tr w:rsidR="003346FC" w:rsidRPr="00586F3E" w14:paraId="4527BB8A" w14:textId="77777777" w:rsidTr="006B287E">
        <w:tc>
          <w:tcPr>
            <w:tcW w:w="992" w:type="dxa"/>
            <w:vAlign w:val="center"/>
          </w:tcPr>
          <w:p w14:paraId="21950D29" w14:textId="77777777" w:rsidR="003346FC" w:rsidRPr="00586F3E" w:rsidRDefault="003346FC" w:rsidP="003346FC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Sex, female</w:t>
            </w:r>
          </w:p>
        </w:tc>
        <w:tc>
          <w:tcPr>
            <w:tcW w:w="709" w:type="dxa"/>
            <w:vAlign w:val="center"/>
          </w:tcPr>
          <w:p w14:paraId="6E269018" w14:textId="777777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72DD62" w14:textId="777777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9A3CB66" w14:textId="77777777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ED6E1" w14:textId="53EE4B73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652E0" w14:textId="77D16CF7" w:rsidR="003346FC" w:rsidRPr="00586F3E" w:rsidRDefault="003346FC" w:rsidP="008E2D7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1, 0.66</w:t>
            </w:r>
          </w:p>
        </w:tc>
        <w:tc>
          <w:tcPr>
            <w:tcW w:w="709" w:type="dxa"/>
            <w:vAlign w:val="center"/>
          </w:tcPr>
          <w:p w14:paraId="4BE62CBF" w14:textId="6F6B649F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1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F7F44" w14:textId="73BCA033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3269" w14:textId="265ACBDA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6, 0.48</w:t>
            </w:r>
          </w:p>
        </w:tc>
        <w:tc>
          <w:tcPr>
            <w:tcW w:w="709" w:type="dxa"/>
            <w:vAlign w:val="center"/>
          </w:tcPr>
          <w:p w14:paraId="26E4D6C3" w14:textId="3C005090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FD0FB" w14:textId="107B6A4A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0F45D" w14:textId="69A95041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6, 0.54</w:t>
            </w:r>
          </w:p>
        </w:tc>
        <w:tc>
          <w:tcPr>
            <w:tcW w:w="709" w:type="dxa"/>
          </w:tcPr>
          <w:p w14:paraId="343B830E" w14:textId="5CCEF7A4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F7FCF" w14:textId="29C72B21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70C3A" w14:textId="58CE64FB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7, 0.68</w:t>
            </w:r>
          </w:p>
        </w:tc>
        <w:tc>
          <w:tcPr>
            <w:tcW w:w="709" w:type="dxa"/>
          </w:tcPr>
          <w:p w14:paraId="531CF9B7" w14:textId="3FC1252C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1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4C9DC" w14:textId="74DCBE40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2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0B15F" w14:textId="537BA1B9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8, 0.95</w:t>
            </w:r>
          </w:p>
        </w:tc>
        <w:tc>
          <w:tcPr>
            <w:tcW w:w="708" w:type="dxa"/>
          </w:tcPr>
          <w:p w14:paraId="0401690D" w14:textId="7B92FC6C" w:rsidR="003346FC" w:rsidRPr="00586F3E" w:rsidRDefault="003346FC" w:rsidP="003346FC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58</w:t>
            </w:r>
          </w:p>
        </w:tc>
      </w:tr>
      <w:tr w:rsidR="006B287E" w:rsidRPr="00586F3E" w14:paraId="19A0B217" w14:textId="77777777" w:rsidTr="006B287E">
        <w:tc>
          <w:tcPr>
            <w:tcW w:w="992" w:type="dxa"/>
            <w:vAlign w:val="center"/>
          </w:tcPr>
          <w:p w14:paraId="2052703B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eGFR</w:t>
            </w:r>
          </w:p>
        </w:tc>
        <w:tc>
          <w:tcPr>
            <w:tcW w:w="709" w:type="dxa"/>
            <w:vAlign w:val="center"/>
          </w:tcPr>
          <w:p w14:paraId="15A84BC5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6F9137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722E436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099E7ED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632FC2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2C1C51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70632" w14:textId="1CC4A8FC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5A3E6" w14:textId="3F937CB3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D9270" w14:textId="1823BEDD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8B0A" w14:textId="68D5E412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DA287" w14:textId="709B66D2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0C8BF" w14:textId="14C46FC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7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2079A" w14:textId="4F0168A1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A6BF9" w14:textId="0417D6F0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, 1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CFECE" w14:textId="219D5EA0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4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80C63" w14:textId="2D43E4C3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0CDB" w14:textId="20ABCF01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7, 1.0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9EDB3" w14:textId="7A311BBF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43</w:t>
            </w:r>
          </w:p>
        </w:tc>
      </w:tr>
      <w:tr w:rsidR="006B287E" w:rsidRPr="00586F3E" w14:paraId="5EF6355B" w14:textId="77777777" w:rsidTr="00227345">
        <w:tc>
          <w:tcPr>
            <w:tcW w:w="992" w:type="dxa"/>
            <w:vAlign w:val="center"/>
          </w:tcPr>
          <w:p w14:paraId="44DCC976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sz w:val="16"/>
                <w:szCs w:val="19"/>
                <w:vertAlign w:val="subscript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NT-proBNP</w:t>
            </w:r>
          </w:p>
        </w:tc>
        <w:tc>
          <w:tcPr>
            <w:tcW w:w="709" w:type="dxa"/>
            <w:vAlign w:val="center"/>
          </w:tcPr>
          <w:p w14:paraId="65299B0B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2DD369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141186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9F12C3A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3A9227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0596EB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F7B8A6A" w14:textId="039895B6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179E492" w14:textId="0FB4180C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C426345" w14:textId="0B0B4F4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9E72AAD" w14:textId="5F402344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45D27A3" w14:textId="1C2865B4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4C64432" w14:textId="54D26091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9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53323E7" w14:textId="25CF71A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5F54AC8" w14:textId="2248828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E42A9C8" w14:textId="52C4C4A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3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E78304D" w14:textId="61B9BA79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3E1E13A" w14:textId="2D339271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B8A2D3C" w14:textId="2E85D4C4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91</w:t>
            </w:r>
          </w:p>
        </w:tc>
      </w:tr>
      <w:tr w:rsidR="006B287E" w:rsidRPr="00586F3E" w14:paraId="5B725C7A" w14:textId="77777777" w:rsidTr="006B287E">
        <w:tc>
          <w:tcPr>
            <w:tcW w:w="992" w:type="dxa"/>
            <w:vAlign w:val="center"/>
          </w:tcPr>
          <w:p w14:paraId="2669C6BE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LVEF</w:t>
            </w:r>
          </w:p>
        </w:tc>
        <w:tc>
          <w:tcPr>
            <w:tcW w:w="709" w:type="dxa"/>
            <w:vAlign w:val="center"/>
          </w:tcPr>
          <w:p w14:paraId="42FA22F7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1C439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589906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F32703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2C81E4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28005F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07047" w14:textId="18B9DE5F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00E16" w14:textId="2D94B250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, 1.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95EF6" w14:textId="3C896BB3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CF363" w14:textId="31F454C6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1E5B8" w14:textId="0564ED99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ABFE" w14:textId="0BFBCCDE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1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11BB2" w14:textId="55EF22A9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04F22" w14:textId="52118835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8B286" w14:textId="05A338C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6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5C387" w14:textId="61C6678F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AEDD4" w14:textId="137FD269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, 1.0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2CB68" w14:textId="29B7CA7B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630</w:t>
            </w:r>
          </w:p>
        </w:tc>
      </w:tr>
      <w:tr w:rsidR="006B287E" w:rsidRPr="00586F3E" w14:paraId="16273FA5" w14:textId="77777777" w:rsidTr="006B287E">
        <w:tc>
          <w:tcPr>
            <w:tcW w:w="992" w:type="dxa"/>
            <w:vAlign w:val="center"/>
          </w:tcPr>
          <w:p w14:paraId="4D528C5C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BMI</w:t>
            </w:r>
          </w:p>
        </w:tc>
        <w:tc>
          <w:tcPr>
            <w:tcW w:w="709" w:type="dxa"/>
            <w:vAlign w:val="center"/>
          </w:tcPr>
          <w:p w14:paraId="72DF8FAB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9782B1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7D859D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7B8C3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BDD119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0B86BF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E3D1EFC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9DA7BF8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D2AB7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D96E" w14:textId="60B6E31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209C" w14:textId="6332E429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81, 1.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8DDBB" w14:textId="3267EDEF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453</w:t>
            </w:r>
          </w:p>
        </w:tc>
        <w:tc>
          <w:tcPr>
            <w:tcW w:w="708" w:type="dxa"/>
          </w:tcPr>
          <w:p w14:paraId="126F3FB4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50EB9E1A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7A1D30BF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4CE3FF67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61CA0189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1DA9CCEC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6B287E" w:rsidRPr="00586F3E" w14:paraId="04A7ABD5" w14:textId="77777777" w:rsidTr="006B287E">
        <w:tc>
          <w:tcPr>
            <w:tcW w:w="992" w:type="dxa"/>
            <w:vAlign w:val="center"/>
          </w:tcPr>
          <w:p w14:paraId="7AC16279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IL-6</w:t>
            </w:r>
          </w:p>
        </w:tc>
        <w:tc>
          <w:tcPr>
            <w:tcW w:w="709" w:type="dxa"/>
            <w:vAlign w:val="center"/>
          </w:tcPr>
          <w:p w14:paraId="67EBAB6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1A5F9C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D2C66E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132CE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AD48B7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ACB8F4A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E44D8A2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379506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5CB64E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74CAD833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24D52520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FFDF533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5E52" w14:textId="6DC4412F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363DA" w14:textId="1D058B0F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4, 1.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A89F8" w14:textId="78B46FF9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3BDEE3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E2849A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4905F57E" w14:textId="77777777" w:rsidR="006B287E" w:rsidRPr="00586F3E" w:rsidRDefault="006B287E" w:rsidP="006B287E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6B287E" w:rsidRPr="00586F3E" w14:paraId="4FB1575A" w14:textId="77777777" w:rsidTr="006B287E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77C1AD" w14:textId="77777777" w:rsidR="006B287E" w:rsidRPr="00586F3E" w:rsidRDefault="006B287E" w:rsidP="008E2D7C">
            <w:pPr>
              <w:spacing w:before="40" w:after="6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HbA1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04DE5A3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6F653F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8C0338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645350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DCE0FA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AFCA82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6F8C873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2EBAD8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C2CCDA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39C5FA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6CC830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488E09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7DDCBD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8A270A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085F16" w14:textId="77777777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34882A" w14:textId="3F03687E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587D70" w14:textId="00CC7EBF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, 1.0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D104C8" w14:textId="4027181D" w:rsidR="006B287E" w:rsidRPr="00586F3E" w:rsidRDefault="006B287E" w:rsidP="008E2D7C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07</w:t>
            </w:r>
          </w:p>
        </w:tc>
      </w:tr>
      <w:tr w:rsidR="006B287E" w:rsidRPr="00586F3E" w14:paraId="5844894B" w14:textId="77777777" w:rsidTr="006B287E">
        <w:tc>
          <w:tcPr>
            <w:tcW w:w="8647" w:type="dxa"/>
            <w:gridSpan w:val="10"/>
            <w:tcBorders>
              <w:top w:val="single" w:sz="4" w:space="0" w:color="auto"/>
            </w:tcBorders>
            <w:vAlign w:val="center"/>
          </w:tcPr>
          <w:p w14:paraId="61710AB5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  <w:t>Cardiovascular Mor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B4BAFD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7651B4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293F68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724A88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A1FD66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832286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D03AE1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6FBF87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136633" w14:textId="77777777" w:rsidR="006B287E" w:rsidRPr="00586F3E" w:rsidRDefault="006B287E" w:rsidP="006B287E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</w:tr>
      <w:tr w:rsidR="00435188" w:rsidRPr="00586F3E" w14:paraId="22FC4B05" w14:textId="77777777" w:rsidTr="00435188">
        <w:tc>
          <w:tcPr>
            <w:tcW w:w="992" w:type="dxa"/>
            <w:vAlign w:val="center"/>
          </w:tcPr>
          <w:p w14:paraId="5853E91F" w14:textId="77777777" w:rsidR="00435188" w:rsidRPr="00586F3E" w:rsidRDefault="00435188" w:rsidP="00435188">
            <w:pPr>
              <w:spacing w:before="40" w:after="6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GPC-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332A" w14:textId="7FE5CEDF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4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E9120" w14:textId="2E3E500D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81, 2.7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3B50" w14:textId="2791D31F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9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A38DE" w14:textId="1637E6B0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45718" w14:textId="24E592A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0144" w14:textId="5A450534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38DD5" w14:textId="6F71D8C2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EF3B" w14:textId="5C060EC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A95E1" w14:textId="794EB86C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974C4DD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2FB109E2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35D4F466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45B0C9F7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2A40EB90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799BD32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</w:tcPr>
          <w:p w14:paraId="7FFBDE62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</w:tcPr>
          <w:p w14:paraId="7C8F50C8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211AFA2D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435188" w:rsidRPr="00586F3E" w14:paraId="0A21A298" w14:textId="77777777" w:rsidTr="001C4E33">
        <w:tc>
          <w:tcPr>
            <w:tcW w:w="8647" w:type="dxa"/>
            <w:gridSpan w:val="10"/>
            <w:tcBorders>
              <w:top w:val="single" w:sz="4" w:space="0" w:color="auto"/>
            </w:tcBorders>
            <w:vAlign w:val="center"/>
          </w:tcPr>
          <w:p w14:paraId="62085CEE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  <w:t>Worsening heart failure hospitaliz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E20A99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BD7E3F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A14208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6EEC38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690CD7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1E6E8C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83AD8D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A5D902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8309F4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b/>
                <w:bCs/>
                <w:sz w:val="16"/>
                <w:szCs w:val="19"/>
                <w:lang w:val="en-US"/>
              </w:rPr>
            </w:pPr>
          </w:p>
        </w:tc>
      </w:tr>
      <w:tr w:rsidR="00435188" w:rsidRPr="00586F3E" w14:paraId="7B3EE0CB" w14:textId="77777777" w:rsidTr="008E2D7C">
        <w:tc>
          <w:tcPr>
            <w:tcW w:w="992" w:type="dxa"/>
            <w:vAlign w:val="center"/>
          </w:tcPr>
          <w:p w14:paraId="47676999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GPC-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AFE41" w14:textId="7433C0B9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8DE21" w14:textId="00757990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22, 2.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E5BA6" w14:textId="35C542A2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EC9F8" w14:textId="32DBF17C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700B2" w14:textId="3ACBEB8D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20, 2.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258BA" w14:textId="3C186155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0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2838E" w14:textId="0E5ABCF1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A9F8" w14:textId="4A0F32D5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50, 1.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E383B" w14:textId="441DE195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68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FFE8E" w14:textId="33787874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58699" w14:textId="11D8566E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95C8B" w14:textId="2712A889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2CD7" w14:textId="345B2120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526F8" w14:textId="36BE0F3B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4E365" w14:textId="088D7B41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4515D" w14:textId="50B9F233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350D" w14:textId="7C868C1B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0C84" w14:textId="0D25C1C0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435188" w:rsidRPr="00586F3E" w14:paraId="20D14068" w14:textId="77777777" w:rsidTr="008E2D7C">
        <w:tc>
          <w:tcPr>
            <w:tcW w:w="992" w:type="dxa"/>
            <w:vAlign w:val="center"/>
          </w:tcPr>
          <w:p w14:paraId="3642B878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14:paraId="38AB9CA6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A569F7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DF0485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D2959" w14:textId="47377311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81CA9" w14:textId="35463063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07DBA" w14:textId="60BB1E4E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85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405A4" w14:textId="05867619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9197A" w14:textId="126D55CE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3, 1.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404D" w14:textId="07818692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74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6A1CA" w14:textId="5B028C6C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97BA" w14:textId="4D7D4D12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E9023" w14:textId="233543F8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C7930" w14:textId="3BD987A3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048C" w14:textId="2046167D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54E17" w14:textId="377F0DED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1C363" w14:textId="5F78C734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1908C" w14:textId="40D250F6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0DB3" w14:textId="55EB596B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435188" w:rsidRPr="00586F3E" w14:paraId="3ED77BF2" w14:textId="77777777" w:rsidTr="008E2D7C">
        <w:tc>
          <w:tcPr>
            <w:tcW w:w="992" w:type="dxa"/>
            <w:vAlign w:val="center"/>
          </w:tcPr>
          <w:p w14:paraId="16A087FC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Sex, female</w:t>
            </w:r>
          </w:p>
        </w:tc>
        <w:tc>
          <w:tcPr>
            <w:tcW w:w="709" w:type="dxa"/>
            <w:vAlign w:val="center"/>
          </w:tcPr>
          <w:p w14:paraId="278D9CD9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C7038D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3E02671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F9E62" w14:textId="0B6340E6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BED91" w14:textId="79BD669B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9, 1.2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B6F4" w14:textId="36DA6C30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2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8A267" w14:textId="72164B35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B3BAF" w14:textId="5C5016AE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1, 0.82</w:t>
            </w:r>
          </w:p>
        </w:tc>
        <w:tc>
          <w:tcPr>
            <w:tcW w:w="709" w:type="dxa"/>
            <w:vAlign w:val="center"/>
          </w:tcPr>
          <w:p w14:paraId="6A6D8290" w14:textId="04EE9563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6ADED" w14:textId="61938F2C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B07E1" w14:textId="29E216DB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2A3813" w14:textId="19C807DB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1C21" w14:textId="4242DA93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1CEC4" w14:textId="2B359932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</w:tcPr>
          <w:p w14:paraId="16461890" w14:textId="02B9C134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8FA65" w14:textId="252B21BB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AC35E" w14:textId="5AFFDF6C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</w:tcPr>
          <w:p w14:paraId="6AC5BC58" w14:textId="618F8C22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435188" w:rsidRPr="00586F3E" w14:paraId="0301682C" w14:textId="77777777" w:rsidTr="008E2D7C">
        <w:tc>
          <w:tcPr>
            <w:tcW w:w="992" w:type="dxa"/>
            <w:vAlign w:val="center"/>
          </w:tcPr>
          <w:p w14:paraId="6BBAD60B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eGFR</w:t>
            </w:r>
          </w:p>
        </w:tc>
        <w:tc>
          <w:tcPr>
            <w:tcW w:w="709" w:type="dxa"/>
            <w:vAlign w:val="center"/>
          </w:tcPr>
          <w:p w14:paraId="79B249BF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C41800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D99C54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4F24AC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3EB25F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24DE930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A7E3" w14:textId="204B58F5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073F3" w14:textId="05A07A50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6, 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0BDD" w14:textId="7880F13A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1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D0E47" w14:textId="7AA0883F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99055" w14:textId="5693AEAA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30538" w14:textId="541F79E2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BDDE0" w14:textId="0F47E4C1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BE4D7" w14:textId="59543A28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FFB8" w14:textId="4E381A42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1A2C" w14:textId="0B837BFC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1EC38" w14:textId="214913A6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D8EB" w14:textId="3912CCD7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435188" w:rsidRPr="00586F3E" w14:paraId="18755203" w14:textId="77777777" w:rsidTr="008E2D7C">
        <w:tc>
          <w:tcPr>
            <w:tcW w:w="992" w:type="dxa"/>
            <w:vAlign w:val="center"/>
          </w:tcPr>
          <w:p w14:paraId="68060752" w14:textId="77777777" w:rsidR="00435188" w:rsidRPr="00586F3E" w:rsidRDefault="00435188" w:rsidP="00435188">
            <w:pPr>
              <w:spacing w:before="40" w:after="40"/>
              <w:rPr>
                <w:rFonts w:ascii="Calibri" w:hAnsi="Calibri" w:cs="Calibri"/>
                <w:sz w:val="16"/>
                <w:szCs w:val="19"/>
                <w:vertAlign w:val="subscript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NT-proBNP</w:t>
            </w:r>
          </w:p>
        </w:tc>
        <w:tc>
          <w:tcPr>
            <w:tcW w:w="709" w:type="dxa"/>
            <w:vAlign w:val="center"/>
          </w:tcPr>
          <w:p w14:paraId="4A53BC7E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73073E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E9845B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5875EB1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4878A6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8497C07" w14:textId="77777777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27FEF9" w14:textId="10495C38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6D559F" w14:textId="69637A3A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1.00, 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7A9351" w14:textId="2854F184" w:rsidR="00435188" w:rsidRPr="00586F3E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729379" w14:textId="748D080D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9044F9" w14:textId="0F636E59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B2F142" w14:textId="025198E6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DE1A8F" w14:textId="59A0A11C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ADD8E3" w14:textId="7F1B6939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6641ED" w14:textId="3514EED6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FBE32F" w14:textId="008CD005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4763DC" w14:textId="08AA18F9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CEA3F9" w14:textId="7B97C694" w:rsidR="00435188" w:rsidRPr="002B5F73" w:rsidRDefault="00435188" w:rsidP="00435188">
            <w:pPr>
              <w:spacing w:before="40" w:after="4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  <w:tr w:rsidR="00435188" w:rsidRPr="00586F3E" w14:paraId="0267922D" w14:textId="77777777" w:rsidTr="008E2D7C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D80CA9" w14:textId="77777777" w:rsidR="00435188" w:rsidRPr="00586F3E" w:rsidRDefault="00435188" w:rsidP="00435188">
            <w:pPr>
              <w:spacing w:before="40" w:after="60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LVE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6AABD9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4F98B9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A2B277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A58773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4A294E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1F9025" w14:textId="77777777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E9AA31" w14:textId="3C4D5610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32EFF8" w14:textId="7DEB7674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91, 1.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2CD297" w14:textId="4D2C4DC1" w:rsidR="00435188" w:rsidRPr="00586F3E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  <w:r w:rsidRPr="00586F3E">
              <w:rPr>
                <w:rFonts w:ascii="Calibri" w:hAnsi="Calibri" w:cs="Calibri"/>
                <w:sz w:val="16"/>
                <w:szCs w:val="19"/>
                <w:lang w:val="en-US"/>
              </w:rPr>
              <w:t>0.0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97A7FF" w14:textId="30891946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14C3DE" w14:textId="2C9D7B1F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AAFA95" w14:textId="0C3D7426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5C054A" w14:textId="342BB7F8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43B596" w14:textId="4F9221E9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99FCD5" w14:textId="07A4926D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8539D6" w14:textId="79A34540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08CB5D" w14:textId="3D8A31BF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6E9C1B" w14:textId="617AC2A6" w:rsidR="00435188" w:rsidRPr="002B5F73" w:rsidRDefault="00435188" w:rsidP="00435188">
            <w:pPr>
              <w:spacing w:before="40" w:after="60"/>
              <w:jc w:val="center"/>
              <w:rPr>
                <w:rFonts w:ascii="Calibri" w:hAnsi="Calibri" w:cs="Calibri"/>
                <w:sz w:val="16"/>
                <w:szCs w:val="19"/>
                <w:lang w:val="en-US"/>
              </w:rPr>
            </w:pPr>
          </w:p>
        </w:tc>
      </w:tr>
    </w:tbl>
    <w:p w14:paraId="2BBEECF5" w14:textId="77777777" w:rsidR="001C4E33" w:rsidRPr="00586F3E" w:rsidRDefault="001C4E33" w:rsidP="001C4E33">
      <w:pPr>
        <w:rPr>
          <w:sz w:val="12"/>
          <w:szCs w:val="19"/>
          <w:lang w:val="en-US"/>
        </w:rPr>
      </w:pPr>
    </w:p>
    <w:p w14:paraId="5695438D" w14:textId="706CF019" w:rsidR="001C4E33" w:rsidRPr="00F001F1" w:rsidRDefault="00AB25E2" w:rsidP="001C4E33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001F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Results from Cox proportional hazards regression analyses, including competing risk analysis according to the Fine and Gray model. Presented as hazard ratios (HR) and 95% confidence intervals (CI) per one standard deviation (SD) increase of glypican-4. </w:t>
      </w:r>
      <w:r w:rsidR="001C4E33" w:rsidRPr="00F001F1">
        <w:rPr>
          <w:rFonts w:ascii="Times New Roman" w:hAnsi="Times New Roman" w:cs="Times New Roman"/>
          <w:sz w:val="20"/>
          <w:szCs w:val="20"/>
          <w:lang w:val="en-US"/>
        </w:rPr>
        <w:t xml:space="preserve">Multivariable models adjusted for age, sex (Model 1), additionally for eGFR, NT-proBNP, and LVEF (Model 2), and further adjusted for either BMI (Model 3), or IL-6 (Model 4), or HbA1c (Model 5). Hazard </w:t>
      </w:r>
      <w:r w:rsidR="001C4E33" w:rsidRPr="00F001F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ratios (HR) and 95% confidence intervals (CI) per one standard deviation (SD) increase of glypican-4. </w:t>
      </w:r>
      <w:r w:rsidR="00DD5DD5" w:rsidRPr="00F001F1">
        <w:rPr>
          <w:rFonts w:ascii="Times New Roman" w:hAnsi="Times New Roman" w:cs="Times New Roman"/>
          <w:i/>
          <w:sz w:val="20"/>
          <w:szCs w:val="20"/>
          <w:lang w:val="en-US"/>
        </w:rPr>
        <w:t>ATTR-CM, transthyretin amyloid cardiomyopathy; G</w:t>
      </w:r>
      <w:r w:rsidR="001C4E33" w:rsidRPr="00F001F1">
        <w:rPr>
          <w:rFonts w:ascii="Times New Roman" w:hAnsi="Times New Roman" w:cs="Times New Roman"/>
          <w:i/>
          <w:sz w:val="20"/>
          <w:szCs w:val="20"/>
          <w:lang w:val="en-US"/>
        </w:rPr>
        <w:t>PC-4, glypican-4;</w:t>
      </w:r>
      <w:r w:rsidR="001C4E33" w:rsidRPr="00F001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C4E33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eGFR, estimated glomerular filtration rate; NT-proBNP, N-terminal pro-brain natriuretic peptide; LVEF, left ventricular ejection fraction; BMI, body mass index; IL-6, interleukin 6; HbA1c, </w:t>
      </w:r>
      <w:proofErr w:type="spellStart"/>
      <w:r w:rsidR="001C4E33" w:rsidRPr="00F001F1">
        <w:rPr>
          <w:rFonts w:ascii="Times New Roman" w:hAnsi="Times New Roman" w:cs="Times New Roman"/>
          <w:i/>
          <w:sz w:val="20"/>
          <w:szCs w:val="20"/>
          <w:lang w:val="en-US"/>
        </w:rPr>
        <w:t>haemoglobin</w:t>
      </w:r>
      <w:proofErr w:type="spellEnd"/>
      <w:r w:rsidR="001C4E33" w:rsidRPr="00F001F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1c.</w:t>
      </w:r>
    </w:p>
    <w:p w14:paraId="5BCBA16D" w14:textId="77777777" w:rsidR="008A3205" w:rsidRPr="00F001F1" w:rsidRDefault="008A3205" w:rsidP="00606E39">
      <w:pP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775FE32F" w14:textId="77777777" w:rsidR="002B5F73" w:rsidRPr="00F001F1" w:rsidRDefault="0061728E">
      <w:pPr>
        <w:spacing w:after="160" w:line="259" w:lineRule="auto"/>
        <w:rPr>
          <w:rFonts w:ascii="Times New Roman" w:hAnsi="Times New Roman" w:cs="Times New Roman"/>
          <w:b/>
          <w:bCs/>
          <w:iCs/>
          <w:szCs w:val="20"/>
          <w:lang w:val="en-US"/>
        </w:rPr>
        <w:sectPr w:rsidR="002B5F73" w:rsidRPr="00F001F1" w:rsidSect="00DC0848">
          <w:pgSz w:w="16838" w:h="11906" w:orient="landscape"/>
          <w:pgMar w:top="993" w:right="1417" w:bottom="568" w:left="1134" w:header="708" w:footer="708" w:gutter="0"/>
          <w:cols w:space="708"/>
          <w:docGrid w:linePitch="360"/>
        </w:sectPr>
      </w:pPr>
      <w:r w:rsidRPr="00F001F1">
        <w:rPr>
          <w:rFonts w:ascii="Times New Roman" w:hAnsi="Times New Roman" w:cs="Times New Roman"/>
          <w:b/>
          <w:bCs/>
          <w:iCs/>
          <w:szCs w:val="20"/>
          <w:lang w:val="en-US"/>
        </w:rPr>
        <w:br w:type="page"/>
      </w:r>
    </w:p>
    <w:p w14:paraId="0F8BE914" w14:textId="235BC5F1" w:rsidR="00F41539" w:rsidRPr="00F001F1" w:rsidRDefault="00F41539" w:rsidP="00F41539">
      <w:pPr>
        <w:spacing w:after="160" w:line="259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lastRenderedPageBreak/>
        <w:t xml:space="preserve">Supplementary Table S3. </w:t>
      </w:r>
      <w:r w:rsidRPr="00F001F1">
        <w:rPr>
          <w:rFonts w:ascii="Times New Roman" w:eastAsia="Calibri" w:hAnsi="Times New Roman" w:cs="Times New Roman"/>
          <w:sz w:val="20"/>
          <w:szCs w:val="18"/>
          <w:lang w:val="en-US"/>
        </w:rPr>
        <w:t>Supposed cut-off values from area under the receiver operating characteristic curve analyses.</w:t>
      </w:r>
    </w:p>
    <w:tbl>
      <w:tblPr>
        <w:tblStyle w:val="Tabellenraster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126"/>
        <w:gridCol w:w="2127"/>
      </w:tblGrid>
      <w:tr w:rsidR="00F41539" w:rsidRPr="00F30BF0" w14:paraId="717C9B27" w14:textId="77777777" w:rsidTr="005729D5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5794D41" w14:textId="77777777" w:rsidR="00F41539" w:rsidRPr="00F30BF0" w:rsidRDefault="00F41539" w:rsidP="005729D5">
            <w:pPr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577CE" w14:textId="77777777" w:rsidR="00F41539" w:rsidRPr="00F30BF0" w:rsidRDefault="00F41539" w:rsidP="005729D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>All-cause mortal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1CE5D" w14:textId="77777777" w:rsidR="00F41539" w:rsidRPr="00F30BF0" w:rsidRDefault="00F41539" w:rsidP="005729D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>Cardiovascular Mortal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685ED" w14:textId="77777777" w:rsidR="00F41539" w:rsidRPr="00F30BF0" w:rsidRDefault="00F41539" w:rsidP="005729D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>Worsening heart failure hospitalization</w:t>
            </w:r>
          </w:p>
        </w:tc>
      </w:tr>
      <w:tr w:rsidR="00F41539" w:rsidRPr="00F30BF0" w14:paraId="328B8A1D" w14:textId="77777777" w:rsidTr="005729D5"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54592100" w14:textId="77777777" w:rsidR="00F41539" w:rsidRPr="00F30BF0" w:rsidRDefault="00F41539" w:rsidP="005729D5">
            <w:pPr>
              <w:spacing w:beforeLines="50" w:before="120" w:afterLines="50" w:after="120"/>
              <w:ind w:left="-113"/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>HFrEF</w:t>
            </w:r>
            <w:r w:rsidRPr="00F30BF0"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 xml:space="preserve"> coho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A53E453" w14:textId="77777777" w:rsidR="00F41539" w:rsidRPr="00F30BF0" w:rsidRDefault="00F41539" w:rsidP="005729D5">
            <w:pPr>
              <w:spacing w:beforeLines="50" w:before="120"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F6B307F" w14:textId="77777777" w:rsidR="00F41539" w:rsidRPr="00F30BF0" w:rsidRDefault="00F41539" w:rsidP="005729D5">
            <w:pPr>
              <w:spacing w:beforeLines="50" w:before="120"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E306B27" w14:textId="77777777" w:rsidR="00F41539" w:rsidRPr="00F30BF0" w:rsidRDefault="00F41539" w:rsidP="005729D5">
            <w:pPr>
              <w:spacing w:beforeLines="50" w:before="120" w:afterLines="50" w:after="120"/>
              <w:ind w:left="150" w:right="15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</w:p>
        </w:tc>
      </w:tr>
      <w:tr w:rsidR="00F41539" w:rsidRPr="00F30BF0" w14:paraId="33AAA077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E3E574C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AU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A7D381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969CDFC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101961" w14:textId="77777777" w:rsidR="00F41539" w:rsidRPr="00F30BF0" w:rsidRDefault="00F41539" w:rsidP="005729D5">
            <w:pPr>
              <w:spacing w:afterLines="50" w:after="120"/>
              <w:ind w:left="150" w:right="15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2</w:t>
            </w:r>
          </w:p>
        </w:tc>
      </w:tr>
      <w:tr w:rsidR="00F41539" w:rsidRPr="00F30BF0" w14:paraId="10845CD5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3DAC362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95 % 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64B62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5, 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6E510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5, 0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E7752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3, 0.80</w:t>
            </w:r>
          </w:p>
        </w:tc>
      </w:tr>
      <w:tr w:rsidR="00F41539" w:rsidRPr="00F30BF0" w14:paraId="463D864D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0EA1B44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Optimal cut-off value (p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4C8E8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16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C57E1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16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42648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1630</w:t>
            </w:r>
          </w:p>
        </w:tc>
      </w:tr>
      <w:tr w:rsidR="00F41539" w:rsidRPr="00F30BF0" w14:paraId="6FCA4476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1561269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D2934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2684F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8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89648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17</w:t>
            </w:r>
          </w:p>
        </w:tc>
      </w:tr>
      <w:tr w:rsidR="00F41539" w:rsidRPr="00F30BF0" w14:paraId="451F8B72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DB149D2" w14:textId="77777777" w:rsidR="00F41539" w:rsidRPr="00F30BF0" w:rsidRDefault="00F41539" w:rsidP="005729D5">
            <w:pPr>
              <w:spacing w:afterLines="60" w:after="144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C6F1" w14:textId="77777777" w:rsidR="00F41539" w:rsidRPr="00F30BF0" w:rsidRDefault="00F41539" w:rsidP="005729D5">
            <w:pPr>
              <w:spacing w:afterLines="60" w:after="144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1FA98" w14:textId="77777777" w:rsidR="00F41539" w:rsidRPr="00F30BF0" w:rsidRDefault="00F41539" w:rsidP="005729D5">
            <w:pPr>
              <w:spacing w:afterLines="60" w:after="144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5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7A67" w14:textId="77777777" w:rsidR="00F41539" w:rsidRPr="00F30BF0" w:rsidRDefault="00F41539" w:rsidP="005729D5">
            <w:pPr>
              <w:spacing w:afterLines="60" w:after="144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23</w:t>
            </w:r>
          </w:p>
        </w:tc>
      </w:tr>
      <w:tr w:rsidR="00F41539" w:rsidRPr="00F30BF0" w14:paraId="2E3603D9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6357FEF" w14:textId="77777777" w:rsidR="00F41539" w:rsidRPr="00F30BF0" w:rsidRDefault="00F41539" w:rsidP="005729D5">
            <w:pPr>
              <w:spacing w:beforeLines="50" w:before="120" w:afterLines="50" w:after="120"/>
              <w:ind w:left="-113"/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>ATTR-CM</w:t>
            </w:r>
            <w:r w:rsidRPr="00F30BF0">
              <w:rPr>
                <w:rFonts w:ascii="Calibri" w:eastAsia="Calibri" w:hAnsi="Calibri" w:cs="Times New Roman"/>
                <w:b/>
                <w:sz w:val="20"/>
                <w:szCs w:val="19"/>
                <w:lang w:val="en-US"/>
              </w:rPr>
              <w:t xml:space="preserve"> cohor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79E6C4" w14:textId="77777777" w:rsidR="00F41539" w:rsidRPr="00F30BF0" w:rsidRDefault="00F41539" w:rsidP="005729D5">
            <w:pPr>
              <w:spacing w:beforeLines="50" w:before="120"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96B91B" w14:textId="77777777" w:rsidR="00F41539" w:rsidRPr="00F30BF0" w:rsidRDefault="00F41539" w:rsidP="005729D5">
            <w:pPr>
              <w:spacing w:beforeLines="50" w:before="120"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9481ABA" w14:textId="77777777" w:rsidR="00F41539" w:rsidRPr="00F30BF0" w:rsidRDefault="00F41539" w:rsidP="005729D5">
            <w:pPr>
              <w:spacing w:beforeLines="50" w:before="120" w:afterLines="50" w:after="120"/>
              <w:ind w:left="150" w:right="15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</w:p>
        </w:tc>
      </w:tr>
      <w:tr w:rsidR="00F41539" w:rsidRPr="00F30BF0" w14:paraId="44D742B0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93E7119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A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5C10C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BB196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CB97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2</w:t>
            </w:r>
          </w:p>
        </w:tc>
      </w:tr>
      <w:tr w:rsidR="00F41539" w:rsidRPr="00F30BF0" w14:paraId="068A2ACF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12623E5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95 % 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BC661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54, 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66E4D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36, 0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4B93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63, 0.81</w:t>
            </w:r>
          </w:p>
        </w:tc>
      </w:tr>
      <w:tr w:rsidR="00F41539" w:rsidRPr="00F30BF0" w14:paraId="3FEFE3DD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D9909F5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Optimal cut-off value (p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FF622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27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2798D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27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DF229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2774</w:t>
            </w:r>
          </w:p>
        </w:tc>
      </w:tr>
      <w:tr w:rsidR="00F41539" w:rsidRPr="00F30BF0" w14:paraId="47345E01" w14:textId="77777777" w:rsidTr="005729D5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1056E5F" w14:textId="77777777" w:rsidR="00F41539" w:rsidRPr="00F30BF0" w:rsidRDefault="00F41539" w:rsidP="005729D5">
            <w:pPr>
              <w:spacing w:afterLines="50" w:after="120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83196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34A17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5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E4546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471</w:t>
            </w:r>
          </w:p>
        </w:tc>
      </w:tr>
      <w:tr w:rsidR="00F41539" w:rsidRPr="00F30BF0" w14:paraId="6A9F5AB3" w14:textId="77777777" w:rsidTr="005729D5"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3F072275" w14:textId="77777777" w:rsidR="00F41539" w:rsidRPr="00F30BF0" w:rsidRDefault="00F41539" w:rsidP="005729D5">
            <w:pPr>
              <w:spacing w:afterLines="60" w:after="144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C1B108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B1412C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1DF07A" w14:textId="77777777" w:rsidR="00F41539" w:rsidRPr="00F30BF0" w:rsidRDefault="00F41539" w:rsidP="005729D5">
            <w:pPr>
              <w:spacing w:afterLines="50" w:after="120"/>
              <w:jc w:val="center"/>
              <w:rPr>
                <w:rFonts w:ascii="Calibri" w:eastAsia="Calibri" w:hAnsi="Calibri" w:cs="Times New Roman"/>
                <w:sz w:val="20"/>
                <w:szCs w:val="19"/>
                <w:lang w:val="en-US"/>
              </w:rPr>
            </w:pPr>
            <w:r w:rsidRPr="00F30BF0">
              <w:rPr>
                <w:rFonts w:ascii="Calibri" w:eastAsia="Calibri" w:hAnsi="Calibri" w:cs="Times New Roman"/>
                <w:sz w:val="20"/>
                <w:szCs w:val="19"/>
                <w:lang w:val="en-US"/>
              </w:rPr>
              <w:t>0.759</w:t>
            </w:r>
          </w:p>
        </w:tc>
      </w:tr>
    </w:tbl>
    <w:p w14:paraId="7E6771E5" w14:textId="1FC898AE" w:rsidR="00F84A56" w:rsidRDefault="00F41539" w:rsidP="00F41539">
      <w:pPr>
        <w:rPr>
          <w:rFonts w:ascii="Times New Roman" w:eastAsia="Calibri" w:hAnsi="Times New Roman" w:cs="Times New Roman"/>
          <w:i/>
          <w:sz w:val="20"/>
          <w:szCs w:val="19"/>
          <w:lang w:val="en-US"/>
        </w:rPr>
      </w:pPr>
      <w:r w:rsidRPr="00F001F1">
        <w:rPr>
          <w:rFonts w:ascii="Times New Roman" w:eastAsia="Calibri" w:hAnsi="Times New Roman" w:cs="Times New Roman"/>
          <w:sz w:val="20"/>
          <w:szCs w:val="19"/>
          <w:lang w:val="en-US"/>
        </w:rPr>
        <w:t xml:space="preserve">Optimal cut-off values of glypican-4 to predict all-cause mortality, cardiovascular mortality, and </w:t>
      </w:r>
      <w:r w:rsidRPr="00F001F1">
        <w:rPr>
          <w:rFonts w:ascii="Times New Roman" w:eastAsia="Calibri" w:hAnsi="Times New Roman" w:cs="Times New Roman"/>
          <w:sz w:val="20"/>
          <w:szCs w:val="19"/>
          <w:lang w:val="en-US"/>
        </w:rPr>
        <w:br/>
        <w:t>worsening heart failure hospitalization.</w:t>
      </w:r>
      <w:r w:rsidRPr="00F001F1">
        <w:rPr>
          <w:rFonts w:ascii="Times New Roman" w:eastAsia="Calibri" w:hAnsi="Times New Roman" w:cs="Times New Roman"/>
          <w:i/>
          <w:sz w:val="20"/>
          <w:szCs w:val="19"/>
          <w:lang w:val="en-US"/>
        </w:rPr>
        <w:t xml:space="preserve"> </w:t>
      </w:r>
      <w:r w:rsidRPr="00F001F1">
        <w:rPr>
          <w:rFonts w:ascii="Times New Roman" w:eastAsia="Calibri" w:hAnsi="Times New Roman" w:cs="Times New Roman"/>
          <w:bCs/>
          <w:i/>
          <w:iCs/>
          <w:sz w:val="20"/>
          <w:szCs w:val="19"/>
          <w:lang w:val="en-US"/>
        </w:rPr>
        <w:t>HFrEF,</w:t>
      </w:r>
      <w:r w:rsidRPr="00F001F1">
        <w:rPr>
          <w:rFonts w:ascii="Times New Roman" w:eastAsia="Calibri" w:hAnsi="Times New Roman" w:cs="Times New Roman"/>
          <w:bCs/>
          <w:iCs/>
          <w:sz w:val="20"/>
          <w:szCs w:val="19"/>
          <w:lang w:val="en-US"/>
        </w:rPr>
        <w:t xml:space="preserve"> </w:t>
      </w:r>
      <w:r w:rsidRPr="00F001F1">
        <w:rPr>
          <w:rFonts w:ascii="Times New Roman" w:eastAsia="Calibri" w:hAnsi="Times New Roman" w:cs="Times New Roman"/>
          <w:bCs/>
          <w:i/>
          <w:iCs/>
          <w:sz w:val="20"/>
          <w:szCs w:val="19"/>
          <w:lang w:val="en-US"/>
        </w:rPr>
        <w:t xml:space="preserve">heart failure with reduced ejection fraction; </w:t>
      </w:r>
      <w:r w:rsidRPr="00F001F1">
        <w:rPr>
          <w:rFonts w:ascii="Times New Roman" w:eastAsia="Calibri" w:hAnsi="Times New Roman" w:cs="Times New Roman"/>
          <w:bCs/>
          <w:i/>
          <w:iCs/>
          <w:sz w:val="20"/>
          <w:szCs w:val="19"/>
          <w:lang w:val="en-US"/>
        </w:rPr>
        <w:br/>
        <w:t>ATTR-CM, transthyretin amyloid cardiomyopathy</w:t>
      </w:r>
      <w:r w:rsidRPr="00F001F1">
        <w:rPr>
          <w:rFonts w:ascii="Times New Roman" w:eastAsia="Calibri" w:hAnsi="Times New Roman" w:cs="Times New Roman"/>
          <w:i/>
          <w:sz w:val="20"/>
          <w:szCs w:val="19"/>
          <w:lang w:val="en-US"/>
        </w:rPr>
        <w:t>; AUC, area under the curve; CI, confidence interval.</w:t>
      </w:r>
    </w:p>
    <w:p w14:paraId="6D960C19" w14:textId="77777777" w:rsidR="00F84A56" w:rsidRDefault="00F84A56">
      <w:pPr>
        <w:spacing w:after="160" w:line="259" w:lineRule="auto"/>
        <w:rPr>
          <w:rFonts w:ascii="Times New Roman" w:eastAsia="Calibri" w:hAnsi="Times New Roman" w:cs="Times New Roman"/>
          <w:i/>
          <w:sz w:val="20"/>
          <w:szCs w:val="19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19"/>
          <w:lang w:val="en-US"/>
        </w:rPr>
        <w:br w:type="page"/>
      </w:r>
    </w:p>
    <w:p w14:paraId="46B16DA8" w14:textId="2D9522C3" w:rsidR="00F41539" w:rsidRPr="00F001F1" w:rsidRDefault="00F41539" w:rsidP="00F41539">
      <w:pPr>
        <w:rPr>
          <w:rFonts w:ascii="Times New Roman" w:eastAsia="Calibri" w:hAnsi="Times New Roman" w:cs="Times New Roman"/>
          <w:i/>
          <w:sz w:val="20"/>
          <w:szCs w:val="19"/>
          <w:lang w:val="en-US"/>
        </w:rPr>
      </w:pPr>
    </w:p>
    <w:p w14:paraId="28453626" w14:textId="07EF861E" w:rsidR="00F84A56" w:rsidRDefault="00F84A56" w:rsidP="00F84A56">
      <w:pPr>
        <w:spacing w:after="160" w:line="259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r>
        <w:rPr>
          <w:rFonts w:ascii="Times New Roman" w:eastAsia="Calibri" w:hAnsi="Times New Roman" w:cs="Times New Roman"/>
          <w:noProof/>
          <w:sz w:val="20"/>
          <w:szCs w:val="18"/>
          <w:lang w:val="en-US"/>
        </w:rPr>
        <w:drawing>
          <wp:anchor distT="0" distB="0" distL="114300" distR="114300" simplePos="0" relativeHeight="251658240" behindDoc="1" locked="0" layoutInCell="1" allowOverlap="1" wp14:anchorId="1B88E044" wp14:editId="0DBF6797">
            <wp:simplePos x="0" y="0"/>
            <wp:positionH relativeFrom="column">
              <wp:posOffset>-1905</wp:posOffset>
            </wp:positionH>
            <wp:positionV relativeFrom="paragraph">
              <wp:posOffset>220980</wp:posOffset>
            </wp:positionV>
            <wp:extent cx="6195060" cy="1695450"/>
            <wp:effectExtent l="0" t="0" r="0" b="0"/>
            <wp:wrapTight wrapText="bothSides">
              <wp:wrapPolygon edited="0">
                <wp:start x="0" y="0"/>
                <wp:lineTo x="0" y="21357"/>
                <wp:lineTo x="21520" y="21357"/>
                <wp:lineTo x="21520" y="0"/>
                <wp:lineTo x="0" y="0"/>
              </wp:wrapPolygon>
            </wp:wrapTight>
            <wp:docPr id="176271019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060" cy="169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sz w:val="20"/>
          <w:szCs w:val="18"/>
          <w:lang w:val="en-US"/>
        </w:rPr>
        <w:t>Figure</w:t>
      </w: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 S</w:t>
      </w:r>
      <w:r>
        <w:rPr>
          <w:rFonts w:ascii="Times New Roman" w:eastAsia="Calibri" w:hAnsi="Times New Roman" w:cs="Times New Roman"/>
          <w:b/>
          <w:sz w:val="20"/>
          <w:szCs w:val="18"/>
          <w:lang w:val="en-US"/>
        </w:rPr>
        <w:t>1</w:t>
      </w: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>R</w:t>
      </w:r>
      <w:r w:rsidRPr="00F001F1">
        <w:rPr>
          <w:rFonts w:ascii="Times New Roman" w:eastAsia="Calibri" w:hAnsi="Times New Roman" w:cs="Times New Roman"/>
          <w:sz w:val="20"/>
          <w:szCs w:val="18"/>
          <w:lang w:val="en-US"/>
        </w:rPr>
        <w:t>eceiver operating characteristic curve analyses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in the HFrEF cohort</w:t>
      </w:r>
      <w:r w:rsidRPr="00F001F1">
        <w:rPr>
          <w:rFonts w:ascii="Times New Roman" w:eastAsia="Calibri" w:hAnsi="Times New Roman" w:cs="Times New Roman"/>
          <w:sz w:val="20"/>
          <w:szCs w:val="18"/>
          <w:lang w:val="en-US"/>
        </w:rPr>
        <w:t>.</w:t>
      </w:r>
    </w:p>
    <w:p w14:paraId="1F0A80A6" w14:textId="2D5DF0E7" w:rsidR="00F84A56" w:rsidRDefault="00F84A56" w:rsidP="00F84A56">
      <w:pPr>
        <w:spacing w:after="160" w:line="259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2C0E2992" w14:textId="18AD01D4" w:rsidR="00F84A56" w:rsidRDefault="00F84A56" w:rsidP="00F84A56">
      <w:pPr>
        <w:spacing w:after="160" w:line="259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3E306A6A" w14:textId="32681A44" w:rsidR="00F84A56" w:rsidRPr="00F001F1" w:rsidRDefault="00F84A56" w:rsidP="00F84A56">
      <w:pPr>
        <w:spacing w:after="160" w:line="259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</w:p>
    <w:p w14:paraId="4368337C" w14:textId="063853DA" w:rsidR="00F41539" w:rsidRDefault="00F41539">
      <w:pPr>
        <w:spacing w:after="160" w:line="259" w:lineRule="auto"/>
        <w:rPr>
          <w:b/>
          <w:bCs/>
          <w:iCs/>
          <w:szCs w:val="19"/>
          <w:lang w:val="en-US"/>
        </w:rPr>
      </w:pPr>
    </w:p>
    <w:p w14:paraId="1DD653C5" w14:textId="77777777" w:rsidR="00F84A56" w:rsidRPr="00F84A56" w:rsidRDefault="00F84A56" w:rsidP="00F84A56">
      <w:pPr>
        <w:rPr>
          <w:szCs w:val="19"/>
          <w:lang w:val="en-US"/>
        </w:rPr>
      </w:pPr>
    </w:p>
    <w:p w14:paraId="703963EC" w14:textId="77777777" w:rsidR="00F84A56" w:rsidRPr="00F84A56" w:rsidRDefault="00F84A56" w:rsidP="00F84A56">
      <w:pPr>
        <w:rPr>
          <w:szCs w:val="19"/>
          <w:lang w:val="en-US"/>
        </w:rPr>
      </w:pPr>
    </w:p>
    <w:p w14:paraId="7FA284EE" w14:textId="77777777" w:rsidR="00F84A56" w:rsidRPr="00F84A56" w:rsidRDefault="00F84A56" w:rsidP="00F84A56">
      <w:pPr>
        <w:rPr>
          <w:szCs w:val="19"/>
          <w:lang w:val="en-US"/>
        </w:rPr>
      </w:pPr>
    </w:p>
    <w:p w14:paraId="646842B5" w14:textId="77777777" w:rsidR="00F84A56" w:rsidRDefault="00F84A56" w:rsidP="00F84A56">
      <w:pPr>
        <w:rPr>
          <w:b/>
          <w:bCs/>
          <w:iCs/>
          <w:szCs w:val="19"/>
          <w:lang w:val="en-US"/>
        </w:rPr>
      </w:pPr>
    </w:p>
    <w:p w14:paraId="74320004" w14:textId="32A60F58" w:rsidR="00F84A56" w:rsidRDefault="00F84A56" w:rsidP="00F84A56">
      <w:pPr>
        <w:rPr>
          <w:rFonts w:ascii="Times New Roman" w:eastAsia="Calibri" w:hAnsi="Times New Roman" w:cs="Times New Roman"/>
          <w:i/>
          <w:sz w:val="20"/>
          <w:szCs w:val="19"/>
          <w:lang w:val="en-US"/>
        </w:rPr>
      </w:pPr>
      <w:r w:rsidRPr="00F84A56">
        <w:rPr>
          <w:sz w:val="20"/>
          <w:szCs w:val="20"/>
          <w:lang w:val="en-US"/>
        </w:rPr>
        <w:t xml:space="preserve">(A) ROC-AUC analysis for all-cause mortality, (B) cardiovascular mortality, and (C) worsening heart failure hospitalization including the AUC (95% CI) and the proposed </w:t>
      </w:r>
      <w:proofErr w:type="spellStart"/>
      <w:r w:rsidRPr="00F84A56">
        <w:rPr>
          <w:sz w:val="20"/>
          <w:szCs w:val="20"/>
          <w:lang w:val="en-US"/>
        </w:rPr>
        <w:t>cutt</w:t>
      </w:r>
      <w:proofErr w:type="spellEnd"/>
      <w:r w:rsidRPr="00F84A56">
        <w:rPr>
          <w:sz w:val="20"/>
          <w:szCs w:val="20"/>
          <w:lang w:val="en-US"/>
        </w:rPr>
        <w:t>-off value (</w:t>
      </w:r>
      <w:proofErr w:type="spellStart"/>
      <w:r w:rsidRPr="00F84A56">
        <w:rPr>
          <w:sz w:val="20"/>
          <w:szCs w:val="20"/>
          <w:lang w:val="en-US"/>
        </w:rPr>
        <w:t>specifity</w:t>
      </w:r>
      <w:proofErr w:type="spellEnd"/>
      <w:r w:rsidRPr="00F84A56">
        <w:rPr>
          <w:sz w:val="20"/>
          <w:szCs w:val="20"/>
          <w:lang w:val="en-US"/>
        </w:rPr>
        <w:t>, sensitivity).</w:t>
      </w:r>
      <w:r>
        <w:rPr>
          <w:sz w:val="20"/>
          <w:szCs w:val="20"/>
          <w:lang w:val="en-US"/>
        </w:rPr>
        <w:t xml:space="preserve"> </w:t>
      </w:r>
      <w:r w:rsidRPr="00F84A56">
        <w:rPr>
          <w:i/>
          <w:sz w:val="20"/>
          <w:szCs w:val="20"/>
          <w:lang w:val="en-US"/>
        </w:rPr>
        <w:t xml:space="preserve">HFrEF, heart failure with reduced ejection fraction; </w:t>
      </w:r>
      <w:r>
        <w:rPr>
          <w:i/>
          <w:sz w:val="20"/>
          <w:szCs w:val="20"/>
          <w:lang w:val="en-US"/>
        </w:rPr>
        <w:t xml:space="preserve">ROC, receiver operating characteristic; </w:t>
      </w:r>
      <w:r w:rsidRPr="00F84A56">
        <w:rPr>
          <w:rFonts w:ascii="Times New Roman" w:eastAsia="Calibri" w:hAnsi="Times New Roman" w:cs="Times New Roman"/>
          <w:i/>
          <w:sz w:val="20"/>
          <w:szCs w:val="19"/>
          <w:lang w:val="en-US"/>
        </w:rPr>
        <w:t>AUC, area under the curve; CI, confidence interval.</w:t>
      </w:r>
    </w:p>
    <w:p w14:paraId="5BF3AAD5" w14:textId="77777777" w:rsidR="00F84A56" w:rsidRDefault="00F84A56" w:rsidP="00F84A56">
      <w:pPr>
        <w:rPr>
          <w:sz w:val="20"/>
          <w:szCs w:val="20"/>
          <w:lang w:val="en-US"/>
        </w:rPr>
      </w:pPr>
    </w:p>
    <w:p w14:paraId="0D7494FE" w14:textId="77777777" w:rsidR="00F84A56" w:rsidRDefault="00F84A56" w:rsidP="00F84A56">
      <w:pPr>
        <w:rPr>
          <w:i/>
          <w:sz w:val="20"/>
          <w:szCs w:val="20"/>
          <w:lang w:val="en-US"/>
        </w:rPr>
      </w:pPr>
    </w:p>
    <w:p w14:paraId="43D85ED9" w14:textId="77777777" w:rsidR="00F84A56" w:rsidRDefault="00F84A56" w:rsidP="00F84A56">
      <w:pPr>
        <w:rPr>
          <w:i/>
          <w:sz w:val="20"/>
          <w:szCs w:val="20"/>
          <w:lang w:val="en-US"/>
        </w:rPr>
      </w:pPr>
    </w:p>
    <w:p w14:paraId="39513E61" w14:textId="33219614" w:rsidR="00F84A56" w:rsidRDefault="00F84A56" w:rsidP="00F84A56">
      <w:pPr>
        <w:spacing w:after="160" w:line="259" w:lineRule="auto"/>
        <w:rPr>
          <w:rFonts w:ascii="Times New Roman" w:eastAsia="Calibri" w:hAnsi="Times New Roman" w:cs="Times New Roman"/>
          <w:sz w:val="20"/>
          <w:szCs w:val="18"/>
          <w:lang w:val="en-US"/>
        </w:rPr>
      </w:pP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659264" behindDoc="1" locked="0" layoutInCell="1" allowOverlap="1" wp14:anchorId="5A783DC4" wp14:editId="05B1B6D3">
            <wp:simplePos x="0" y="0"/>
            <wp:positionH relativeFrom="column">
              <wp:posOffset>-635</wp:posOffset>
            </wp:positionH>
            <wp:positionV relativeFrom="paragraph">
              <wp:posOffset>216535</wp:posOffset>
            </wp:positionV>
            <wp:extent cx="6193790" cy="1695450"/>
            <wp:effectExtent l="0" t="0" r="0" b="0"/>
            <wp:wrapTight wrapText="bothSides">
              <wp:wrapPolygon edited="0">
                <wp:start x="0" y="0"/>
                <wp:lineTo x="0" y="21357"/>
                <wp:lineTo x="21525" y="21357"/>
                <wp:lineTo x="21525" y="0"/>
                <wp:lineTo x="0" y="0"/>
              </wp:wrapPolygon>
            </wp:wrapTight>
            <wp:docPr id="32755247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169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sz w:val="20"/>
          <w:szCs w:val="18"/>
          <w:lang w:val="en-US"/>
        </w:rPr>
        <w:t>Figure</w:t>
      </w: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 S</w:t>
      </w:r>
      <w:r>
        <w:rPr>
          <w:rFonts w:ascii="Times New Roman" w:eastAsia="Calibri" w:hAnsi="Times New Roman" w:cs="Times New Roman"/>
          <w:b/>
          <w:sz w:val="20"/>
          <w:szCs w:val="18"/>
          <w:lang w:val="en-US"/>
        </w:rPr>
        <w:t>2</w:t>
      </w:r>
      <w:r w:rsidRPr="00F001F1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>R</w:t>
      </w:r>
      <w:r w:rsidRPr="00F001F1">
        <w:rPr>
          <w:rFonts w:ascii="Times New Roman" w:eastAsia="Calibri" w:hAnsi="Times New Roman" w:cs="Times New Roman"/>
          <w:sz w:val="20"/>
          <w:szCs w:val="18"/>
          <w:lang w:val="en-US"/>
        </w:rPr>
        <w:t>eceiver operating characteristic curve analyses</w:t>
      </w:r>
      <w:r>
        <w:rPr>
          <w:rFonts w:ascii="Times New Roman" w:eastAsia="Calibri" w:hAnsi="Times New Roman" w:cs="Times New Roman"/>
          <w:sz w:val="20"/>
          <w:szCs w:val="18"/>
          <w:lang w:val="en-US"/>
        </w:rPr>
        <w:t xml:space="preserve"> in the ATTR-CM cohort</w:t>
      </w:r>
      <w:r w:rsidRPr="00F001F1">
        <w:rPr>
          <w:rFonts w:ascii="Times New Roman" w:eastAsia="Calibri" w:hAnsi="Times New Roman" w:cs="Times New Roman"/>
          <w:sz w:val="20"/>
          <w:szCs w:val="18"/>
          <w:lang w:val="en-US"/>
        </w:rPr>
        <w:t>.</w:t>
      </w:r>
    </w:p>
    <w:p w14:paraId="5BA3E33B" w14:textId="59B34E90" w:rsidR="00F84A56" w:rsidRDefault="00F84A56" w:rsidP="00F84A56">
      <w:pPr>
        <w:rPr>
          <w:i/>
          <w:sz w:val="20"/>
          <w:szCs w:val="20"/>
          <w:lang w:val="en-US"/>
        </w:rPr>
      </w:pPr>
    </w:p>
    <w:p w14:paraId="0B5D8D78" w14:textId="2C2C3598" w:rsidR="00F84A56" w:rsidRPr="00F84A56" w:rsidRDefault="00F84A56" w:rsidP="00F84A56">
      <w:pPr>
        <w:rPr>
          <w:sz w:val="20"/>
          <w:szCs w:val="20"/>
          <w:lang w:val="en-US"/>
        </w:rPr>
      </w:pPr>
    </w:p>
    <w:p w14:paraId="36BE298D" w14:textId="0198DA43" w:rsidR="00F84A56" w:rsidRPr="00F84A56" w:rsidRDefault="00F84A56" w:rsidP="00F84A56">
      <w:pPr>
        <w:rPr>
          <w:sz w:val="20"/>
          <w:szCs w:val="20"/>
          <w:lang w:val="en-US"/>
        </w:rPr>
      </w:pPr>
    </w:p>
    <w:p w14:paraId="7961CA4A" w14:textId="257275E5" w:rsidR="00F84A56" w:rsidRPr="00F84A56" w:rsidRDefault="00F84A56" w:rsidP="00F84A56">
      <w:pPr>
        <w:rPr>
          <w:sz w:val="20"/>
          <w:szCs w:val="20"/>
          <w:lang w:val="en-US"/>
        </w:rPr>
      </w:pPr>
    </w:p>
    <w:p w14:paraId="3C5210AC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12F8362B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38433C3F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52097522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4CFC31D2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4292039D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2ACB9D33" w14:textId="77777777" w:rsidR="00F84A56" w:rsidRPr="00F84A56" w:rsidRDefault="00F84A56" w:rsidP="00F84A56">
      <w:pPr>
        <w:rPr>
          <w:sz w:val="20"/>
          <w:szCs w:val="20"/>
          <w:lang w:val="en-US"/>
        </w:rPr>
      </w:pPr>
    </w:p>
    <w:p w14:paraId="087C0C59" w14:textId="4C55768C" w:rsidR="00F84A56" w:rsidRPr="00F84A56" w:rsidRDefault="00F84A56" w:rsidP="00F84A56">
      <w:pPr>
        <w:rPr>
          <w:sz w:val="20"/>
          <w:szCs w:val="20"/>
          <w:lang w:val="en-US"/>
        </w:rPr>
      </w:pPr>
      <w:r w:rsidRPr="00F84A56">
        <w:rPr>
          <w:sz w:val="20"/>
          <w:szCs w:val="20"/>
          <w:lang w:val="en-US"/>
        </w:rPr>
        <w:t xml:space="preserve">(A) ROC-AUC analysis for all-cause mortality, (B) cardiovascular mortality, and (C) worsening heart failure hospitalization including the AUC (95% CI) and the proposed </w:t>
      </w:r>
      <w:proofErr w:type="spellStart"/>
      <w:r w:rsidRPr="00F84A56">
        <w:rPr>
          <w:sz w:val="20"/>
          <w:szCs w:val="20"/>
          <w:lang w:val="en-US"/>
        </w:rPr>
        <w:t>cutt</w:t>
      </w:r>
      <w:proofErr w:type="spellEnd"/>
      <w:r w:rsidRPr="00F84A56">
        <w:rPr>
          <w:sz w:val="20"/>
          <w:szCs w:val="20"/>
          <w:lang w:val="en-US"/>
        </w:rPr>
        <w:t>-off value (</w:t>
      </w:r>
      <w:proofErr w:type="spellStart"/>
      <w:r w:rsidRPr="00F84A56">
        <w:rPr>
          <w:sz w:val="20"/>
          <w:szCs w:val="20"/>
          <w:lang w:val="en-US"/>
        </w:rPr>
        <w:t>specifity</w:t>
      </w:r>
      <w:proofErr w:type="spellEnd"/>
      <w:r w:rsidRPr="00F84A56">
        <w:rPr>
          <w:sz w:val="20"/>
          <w:szCs w:val="20"/>
          <w:lang w:val="en-US"/>
        </w:rPr>
        <w:t>, sensitivity).</w:t>
      </w:r>
      <w:r>
        <w:rPr>
          <w:sz w:val="20"/>
          <w:szCs w:val="20"/>
          <w:lang w:val="en-US"/>
        </w:rPr>
        <w:t xml:space="preserve"> </w:t>
      </w:r>
      <w:r w:rsidRPr="00F001F1">
        <w:rPr>
          <w:rFonts w:ascii="Times New Roman" w:eastAsia="Calibri" w:hAnsi="Times New Roman" w:cs="Times New Roman"/>
          <w:bCs/>
          <w:i/>
          <w:iCs/>
          <w:sz w:val="20"/>
          <w:szCs w:val="19"/>
          <w:lang w:val="en-US"/>
        </w:rPr>
        <w:t>ATTR-CM, transthyretin amyloid cardiomyopathy</w:t>
      </w:r>
      <w:r>
        <w:rPr>
          <w:sz w:val="20"/>
          <w:szCs w:val="20"/>
          <w:lang w:val="en-US"/>
        </w:rPr>
        <w:t>;</w:t>
      </w:r>
      <w:r w:rsidRPr="00F84A56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 xml:space="preserve">ROC, receiver operating characteristic; </w:t>
      </w:r>
      <w:r w:rsidRPr="00F84A56">
        <w:rPr>
          <w:rFonts w:ascii="Times New Roman" w:eastAsia="Calibri" w:hAnsi="Times New Roman" w:cs="Times New Roman"/>
          <w:i/>
          <w:sz w:val="20"/>
          <w:szCs w:val="19"/>
          <w:lang w:val="en-US"/>
        </w:rPr>
        <w:t>AUC, area under the curve; CI, confidence interval.</w:t>
      </w:r>
    </w:p>
    <w:p w14:paraId="19F27A1E" w14:textId="77777777" w:rsidR="00F84A56" w:rsidRDefault="00F84A56" w:rsidP="00F84A56">
      <w:pPr>
        <w:rPr>
          <w:sz w:val="20"/>
          <w:szCs w:val="20"/>
          <w:lang w:val="en-US"/>
        </w:rPr>
      </w:pPr>
    </w:p>
    <w:sectPr w:rsidR="00F84A56" w:rsidSect="002B5F73">
      <w:pgSz w:w="11906" w:h="16838"/>
      <w:pgMar w:top="1417" w:right="568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BFC2A" w14:textId="77777777" w:rsidR="00D542AD" w:rsidRDefault="00D542AD" w:rsidP="001775EF">
      <w:r>
        <w:separator/>
      </w:r>
    </w:p>
  </w:endnote>
  <w:endnote w:type="continuationSeparator" w:id="0">
    <w:p w14:paraId="668E9C67" w14:textId="77777777" w:rsidR="00D542AD" w:rsidRDefault="00D542AD" w:rsidP="00177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58488" w14:textId="77777777" w:rsidR="00D542AD" w:rsidRDefault="00D542AD" w:rsidP="001775EF">
      <w:r>
        <w:separator/>
      </w:r>
    </w:p>
  </w:footnote>
  <w:footnote w:type="continuationSeparator" w:id="0">
    <w:p w14:paraId="78AC821A" w14:textId="77777777" w:rsidR="00D542AD" w:rsidRDefault="00D542AD" w:rsidP="00177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9BF"/>
    <w:rsid w:val="00000F92"/>
    <w:rsid w:val="000105B8"/>
    <w:rsid w:val="00012ED7"/>
    <w:rsid w:val="00020EA0"/>
    <w:rsid w:val="00025FCA"/>
    <w:rsid w:val="00026D0D"/>
    <w:rsid w:val="000749BF"/>
    <w:rsid w:val="000E0753"/>
    <w:rsid w:val="000E4EAF"/>
    <w:rsid w:val="00126B4F"/>
    <w:rsid w:val="001322D0"/>
    <w:rsid w:val="00146557"/>
    <w:rsid w:val="00152131"/>
    <w:rsid w:val="001622B2"/>
    <w:rsid w:val="001775EF"/>
    <w:rsid w:val="00193E1C"/>
    <w:rsid w:val="0019437B"/>
    <w:rsid w:val="00197B1C"/>
    <w:rsid w:val="001C4E33"/>
    <w:rsid w:val="00201792"/>
    <w:rsid w:val="00227345"/>
    <w:rsid w:val="00227726"/>
    <w:rsid w:val="002835A2"/>
    <w:rsid w:val="00283C10"/>
    <w:rsid w:val="002B5F73"/>
    <w:rsid w:val="002C092F"/>
    <w:rsid w:val="002D245C"/>
    <w:rsid w:val="002E0515"/>
    <w:rsid w:val="002E11CC"/>
    <w:rsid w:val="00303279"/>
    <w:rsid w:val="003156CB"/>
    <w:rsid w:val="003165C7"/>
    <w:rsid w:val="003267D9"/>
    <w:rsid w:val="00333A15"/>
    <w:rsid w:val="003346FC"/>
    <w:rsid w:val="00334F0D"/>
    <w:rsid w:val="00335F20"/>
    <w:rsid w:val="00344033"/>
    <w:rsid w:val="003668AE"/>
    <w:rsid w:val="0037281E"/>
    <w:rsid w:val="0038034F"/>
    <w:rsid w:val="003A3239"/>
    <w:rsid w:val="003A6598"/>
    <w:rsid w:val="003A68D1"/>
    <w:rsid w:val="003F65F0"/>
    <w:rsid w:val="00400430"/>
    <w:rsid w:val="00424B1E"/>
    <w:rsid w:val="00425887"/>
    <w:rsid w:val="00434A25"/>
    <w:rsid w:val="00435188"/>
    <w:rsid w:val="00440179"/>
    <w:rsid w:val="00454BB1"/>
    <w:rsid w:val="00462E08"/>
    <w:rsid w:val="00490062"/>
    <w:rsid w:val="004D1607"/>
    <w:rsid w:val="00586F3E"/>
    <w:rsid w:val="005A7619"/>
    <w:rsid w:val="00606E39"/>
    <w:rsid w:val="0061728E"/>
    <w:rsid w:val="006474E9"/>
    <w:rsid w:val="00656E11"/>
    <w:rsid w:val="006A1103"/>
    <w:rsid w:val="006B287E"/>
    <w:rsid w:val="006D7F20"/>
    <w:rsid w:val="00706510"/>
    <w:rsid w:val="00716722"/>
    <w:rsid w:val="00731443"/>
    <w:rsid w:val="00745FC5"/>
    <w:rsid w:val="00760E12"/>
    <w:rsid w:val="00773D3C"/>
    <w:rsid w:val="007B4F08"/>
    <w:rsid w:val="007C69FE"/>
    <w:rsid w:val="00804DAB"/>
    <w:rsid w:val="0082749A"/>
    <w:rsid w:val="00837336"/>
    <w:rsid w:val="00840451"/>
    <w:rsid w:val="00843648"/>
    <w:rsid w:val="00846A84"/>
    <w:rsid w:val="00857584"/>
    <w:rsid w:val="008765F5"/>
    <w:rsid w:val="008A3205"/>
    <w:rsid w:val="008A7CFA"/>
    <w:rsid w:val="008D3997"/>
    <w:rsid w:val="008D3BDC"/>
    <w:rsid w:val="008E2D7C"/>
    <w:rsid w:val="00903300"/>
    <w:rsid w:val="00905726"/>
    <w:rsid w:val="00933E1D"/>
    <w:rsid w:val="009435AF"/>
    <w:rsid w:val="0094730F"/>
    <w:rsid w:val="00993364"/>
    <w:rsid w:val="00A0233B"/>
    <w:rsid w:val="00A159FC"/>
    <w:rsid w:val="00A36979"/>
    <w:rsid w:val="00A4210C"/>
    <w:rsid w:val="00A82500"/>
    <w:rsid w:val="00AB167F"/>
    <w:rsid w:val="00AB1C8B"/>
    <w:rsid w:val="00AB25E2"/>
    <w:rsid w:val="00B035CB"/>
    <w:rsid w:val="00B07175"/>
    <w:rsid w:val="00B24732"/>
    <w:rsid w:val="00B304E4"/>
    <w:rsid w:val="00B45CFF"/>
    <w:rsid w:val="00B74056"/>
    <w:rsid w:val="00BA0308"/>
    <w:rsid w:val="00BA2B2F"/>
    <w:rsid w:val="00BA758B"/>
    <w:rsid w:val="00BD33EF"/>
    <w:rsid w:val="00C32463"/>
    <w:rsid w:val="00C33F03"/>
    <w:rsid w:val="00C9015E"/>
    <w:rsid w:val="00C978FB"/>
    <w:rsid w:val="00CB76DA"/>
    <w:rsid w:val="00CF22F7"/>
    <w:rsid w:val="00CF4E08"/>
    <w:rsid w:val="00CF530A"/>
    <w:rsid w:val="00D277E7"/>
    <w:rsid w:val="00D32B21"/>
    <w:rsid w:val="00D45F74"/>
    <w:rsid w:val="00D542AD"/>
    <w:rsid w:val="00D6007C"/>
    <w:rsid w:val="00D74EBE"/>
    <w:rsid w:val="00D85586"/>
    <w:rsid w:val="00D865AC"/>
    <w:rsid w:val="00DC0207"/>
    <w:rsid w:val="00DC05B9"/>
    <w:rsid w:val="00DC0848"/>
    <w:rsid w:val="00DC08A9"/>
    <w:rsid w:val="00DD5DD5"/>
    <w:rsid w:val="00DD7C6F"/>
    <w:rsid w:val="00DD7DC0"/>
    <w:rsid w:val="00E22557"/>
    <w:rsid w:val="00E24669"/>
    <w:rsid w:val="00E45567"/>
    <w:rsid w:val="00E51AA2"/>
    <w:rsid w:val="00E60633"/>
    <w:rsid w:val="00E82FC2"/>
    <w:rsid w:val="00E91E7A"/>
    <w:rsid w:val="00EC0A07"/>
    <w:rsid w:val="00F001F1"/>
    <w:rsid w:val="00F06CA8"/>
    <w:rsid w:val="00F11546"/>
    <w:rsid w:val="00F22B8E"/>
    <w:rsid w:val="00F239F3"/>
    <w:rsid w:val="00F357FE"/>
    <w:rsid w:val="00F37247"/>
    <w:rsid w:val="00F37410"/>
    <w:rsid w:val="00F41539"/>
    <w:rsid w:val="00F556EB"/>
    <w:rsid w:val="00F562F4"/>
    <w:rsid w:val="00F84A56"/>
    <w:rsid w:val="00F95B5D"/>
    <w:rsid w:val="00FC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04E11"/>
  <w15:chartTrackingRefBased/>
  <w15:docId w15:val="{484A3EC9-AE60-4047-AF69-282969F5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49BF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4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15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15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775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775EF"/>
  </w:style>
  <w:style w:type="paragraph" w:styleId="Fuzeile">
    <w:name w:val="footer"/>
    <w:basedOn w:val="Standard"/>
    <w:link w:val="FuzeileZchn"/>
    <w:uiPriority w:val="99"/>
    <w:unhideWhenUsed/>
    <w:rsid w:val="001775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75EF"/>
  </w:style>
  <w:style w:type="character" w:styleId="Kommentarzeichen">
    <w:name w:val="annotation reference"/>
    <w:basedOn w:val="Absatz-Standardschriftart"/>
    <w:uiPriority w:val="99"/>
    <w:semiHidden/>
    <w:unhideWhenUsed/>
    <w:rsid w:val="00F22B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2B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2B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B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B8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4A25"/>
    <w:pPr>
      <w:spacing w:after="0" w:line="240" w:lineRule="auto"/>
    </w:pPr>
  </w:style>
  <w:style w:type="table" w:customStyle="1" w:styleId="Tabellenraster2">
    <w:name w:val="Tabellenraster2"/>
    <w:basedOn w:val="NormaleTabelle"/>
    <w:next w:val="Tabellenraster"/>
    <w:uiPriority w:val="39"/>
    <w:rsid w:val="00F41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1</Words>
  <Characters>6321</Characters>
  <Application>Microsoft Office Word</Application>
  <DocSecurity>0</DocSecurity>
  <Lines>948</Lines>
  <Paragraphs>4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gel Nora</dc:creator>
  <cp:keywords/>
  <dc:description/>
  <cp:lastModifiedBy>Nora Schwegel</cp:lastModifiedBy>
  <cp:revision>5</cp:revision>
  <dcterms:created xsi:type="dcterms:W3CDTF">2026-02-26T19:37:00Z</dcterms:created>
  <dcterms:modified xsi:type="dcterms:W3CDTF">2026-03-01T14:28:00Z</dcterms:modified>
</cp:coreProperties>
</file>